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D02E6" w14:textId="77777777" w:rsidR="006919A4" w:rsidRPr="00D0427E" w:rsidRDefault="006919A4" w:rsidP="006919A4">
      <w:pPr>
        <w:pStyle w:val="Heading2"/>
      </w:pPr>
      <w:r w:rsidRPr="00D0427E">
        <w:t>Table S1: List of diagnostic indicators not included in the meta-analysis</w:t>
      </w:r>
    </w:p>
    <w:p w14:paraId="5C84E24B" w14:textId="77777777" w:rsidR="006919A4" w:rsidRPr="00D0427E" w:rsidRDefault="006919A4" w:rsidP="006919A4">
      <w:pPr>
        <w:rPr>
          <w:sz w:val="18"/>
          <w:szCs w:val="18"/>
        </w:rPr>
      </w:pPr>
      <w:r w:rsidRPr="00D0427E">
        <w:rPr>
          <w:sz w:val="18"/>
          <w:szCs w:val="18"/>
        </w:rPr>
        <w:t>Indicators with less than 5 identified studies were not included in the meta-analysis.</w:t>
      </w:r>
    </w:p>
    <w:tbl>
      <w:tblPr>
        <w:tblStyle w:val="TableGrid"/>
        <w:tblW w:w="7067" w:type="dxa"/>
        <w:tblInd w:w="562" w:type="dxa"/>
        <w:tblLook w:val="04A0" w:firstRow="1" w:lastRow="0" w:firstColumn="1" w:lastColumn="0" w:noHBand="0" w:noVBand="1"/>
      </w:tblPr>
      <w:tblGrid>
        <w:gridCol w:w="3949"/>
        <w:gridCol w:w="1134"/>
        <w:gridCol w:w="1984"/>
      </w:tblGrid>
      <w:tr w:rsidR="006919A4" w:rsidRPr="00D0427E" w14:paraId="1B5B749F" w14:textId="77777777" w:rsidTr="009E66B4">
        <w:trPr>
          <w:trHeight w:val="300"/>
        </w:trPr>
        <w:tc>
          <w:tcPr>
            <w:tcW w:w="3949" w:type="dxa"/>
            <w:noWrap/>
            <w:hideMark/>
          </w:tcPr>
          <w:p w14:paraId="70EA4A4C" w14:textId="77777777" w:rsidR="006919A4" w:rsidRPr="00D0427E" w:rsidRDefault="006919A4" w:rsidP="009E66B4">
            <w:pPr>
              <w:rPr>
                <w:rFonts w:ascii="Arial" w:eastAsia="Times New Roman" w:hAnsi="Arial" w:cs="Arial"/>
                <w:b/>
                <w:bCs/>
                <w:color w:val="000000"/>
                <w:sz w:val="18"/>
                <w:szCs w:val="18"/>
                <w:lang w:eastAsia="en-GB"/>
              </w:rPr>
            </w:pPr>
            <w:r w:rsidRPr="00D0427E">
              <w:rPr>
                <w:rFonts w:ascii="Arial" w:eastAsia="Times New Roman" w:hAnsi="Arial" w:cs="Arial"/>
                <w:b/>
                <w:bCs/>
                <w:color w:val="000000"/>
                <w:sz w:val="18"/>
                <w:szCs w:val="18"/>
                <w:lang w:eastAsia="en-GB"/>
              </w:rPr>
              <w:t>Diagnostic indicator</w:t>
            </w:r>
          </w:p>
        </w:tc>
        <w:tc>
          <w:tcPr>
            <w:tcW w:w="1134" w:type="dxa"/>
            <w:noWrap/>
            <w:hideMark/>
          </w:tcPr>
          <w:p w14:paraId="6731461C" w14:textId="77777777" w:rsidR="006919A4" w:rsidRPr="00D0427E" w:rsidRDefault="006919A4" w:rsidP="009E66B4">
            <w:pPr>
              <w:jc w:val="center"/>
              <w:rPr>
                <w:rFonts w:ascii="Arial" w:eastAsia="Times New Roman" w:hAnsi="Arial" w:cs="Arial"/>
                <w:b/>
                <w:bCs/>
                <w:color w:val="000000"/>
                <w:sz w:val="18"/>
                <w:szCs w:val="18"/>
                <w:lang w:eastAsia="en-GB"/>
              </w:rPr>
            </w:pPr>
            <w:r w:rsidRPr="00D0427E">
              <w:rPr>
                <w:rFonts w:ascii="Arial" w:eastAsia="Times New Roman" w:hAnsi="Arial" w:cs="Arial"/>
                <w:b/>
                <w:bCs/>
                <w:color w:val="000000"/>
                <w:sz w:val="18"/>
                <w:szCs w:val="18"/>
                <w:lang w:eastAsia="en-GB"/>
              </w:rPr>
              <w:t>Number of studies</w:t>
            </w:r>
          </w:p>
        </w:tc>
        <w:tc>
          <w:tcPr>
            <w:tcW w:w="1984" w:type="dxa"/>
            <w:noWrap/>
            <w:hideMark/>
          </w:tcPr>
          <w:p w14:paraId="685B8DCA" w14:textId="77777777" w:rsidR="006919A4" w:rsidRPr="00D0427E" w:rsidRDefault="006919A4" w:rsidP="009E66B4">
            <w:pPr>
              <w:rPr>
                <w:rFonts w:ascii="Arial" w:eastAsia="Times New Roman" w:hAnsi="Arial" w:cs="Arial"/>
                <w:b/>
                <w:bCs/>
                <w:color w:val="000000"/>
                <w:sz w:val="18"/>
                <w:szCs w:val="18"/>
                <w:lang w:eastAsia="en-GB"/>
              </w:rPr>
            </w:pPr>
            <w:r w:rsidRPr="00D0427E">
              <w:rPr>
                <w:rFonts w:ascii="Arial" w:eastAsia="Times New Roman" w:hAnsi="Arial" w:cs="Arial"/>
                <w:b/>
                <w:bCs/>
                <w:color w:val="000000"/>
                <w:sz w:val="18"/>
                <w:szCs w:val="18"/>
                <w:lang w:eastAsia="en-GB"/>
              </w:rPr>
              <w:t>Reference</w:t>
            </w:r>
          </w:p>
        </w:tc>
      </w:tr>
      <w:tr w:rsidR="006919A4" w:rsidRPr="00D0427E" w14:paraId="02251D29" w14:textId="77777777" w:rsidTr="009E66B4">
        <w:trPr>
          <w:trHeight w:val="300"/>
        </w:trPr>
        <w:tc>
          <w:tcPr>
            <w:tcW w:w="3949" w:type="dxa"/>
            <w:noWrap/>
            <w:hideMark/>
          </w:tcPr>
          <w:p w14:paraId="1E95C35E"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utism</w:t>
            </w:r>
          </w:p>
        </w:tc>
        <w:tc>
          <w:tcPr>
            <w:tcW w:w="1134" w:type="dxa"/>
            <w:noWrap/>
            <w:hideMark/>
          </w:tcPr>
          <w:p w14:paraId="7274AB30"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4</w:t>
            </w:r>
          </w:p>
        </w:tc>
        <w:tc>
          <w:tcPr>
            <w:tcW w:w="1984" w:type="dxa"/>
            <w:noWrap/>
            <w:hideMark/>
          </w:tcPr>
          <w:p w14:paraId="00D83991" w14:textId="1B481A5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Fi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Fi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4]</w:t>
            </w:r>
            <w:r w:rsidRPr="00D0427E">
              <w:rPr>
                <w:rFonts w:ascii="Arial" w:hAnsi="Arial" w:cs="Arial"/>
                <w:sz w:val="18"/>
                <w:szCs w:val="18"/>
              </w:rPr>
              <w:fldChar w:fldCharType="end"/>
            </w:r>
          </w:p>
        </w:tc>
      </w:tr>
      <w:tr w:rsidR="006919A4" w:rsidRPr="00D0427E" w14:paraId="7BAEDAF2" w14:textId="77777777" w:rsidTr="009E66B4">
        <w:trPr>
          <w:trHeight w:val="300"/>
        </w:trPr>
        <w:tc>
          <w:tcPr>
            <w:tcW w:w="3949" w:type="dxa"/>
            <w:noWrap/>
            <w:hideMark/>
          </w:tcPr>
          <w:p w14:paraId="64DC6B2F"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Cardiovascular disease</w:t>
            </w:r>
          </w:p>
        </w:tc>
        <w:tc>
          <w:tcPr>
            <w:tcW w:w="1134" w:type="dxa"/>
            <w:noWrap/>
            <w:hideMark/>
          </w:tcPr>
          <w:p w14:paraId="7708E5BD"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4</w:t>
            </w:r>
          </w:p>
        </w:tc>
        <w:tc>
          <w:tcPr>
            <w:tcW w:w="1984" w:type="dxa"/>
            <w:noWrap/>
            <w:hideMark/>
          </w:tcPr>
          <w:p w14:paraId="2B627853" w14:textId="3A2AED44"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hl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hl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8]</w:t>
            </w:r>
            <w:r w:rsidRPr="00D0427E">
              <w:rPr>
                <w:rFonts w:ascii="Arial" w:hAnsi="Arial" w:cs="Arial"/>
                <w:sz w:val="18"/>
                <w:szCs w:val="18"/>
              </w:rPr>
              <w:fldChar w:fldCharType="end"/>
            </w:r>
          </w:p>
        </w:tc>
      </w:tr>
      <w:tr w:rsidR="006919A4" w:rsidRPr="00D0427E" w14:paraId="16BBCC41" w14:textId="77777777" w:rsidTr="009E66B4">
        <w:trPr>
          <w:trHeight w:val="300"/>
        </w:trPr>
        <w:tc>
          <w:tcPr>
            <w:tcW w:w="3949" w:type="dxa"/>
            <w:noWrap/>
            <w:hideMark/>
          </w:tcPr>
          <w:p w14:paraId="7E126B19"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Low birth weight</w:t>
            </w:r>
          </w:p>
        </w:tc>
        <w:tc>
          <w:tcPr>
            <w:tcW w:w="1134" w:type="dxa"/>
            <w:noWrap/>
            <w:hideMark/>
          </w:tcPr>
          <w:p w14:paraId="23A3A195"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4</w:t>
            </w:r>
          </w:p>
        </w:tc>
        <w:tc>
          <w:tcPr>
            <w:tcW w:w="1984" w:type="dxa"/>
            <w:noWrap/>
            <w:hideMark/>
          </w:tcPr>
          <w:p w14:paraId="577AA293" w14:textId="1645C3D0"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Nl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Nl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9-12]</w:t>
            </w:r>
            <w:r w:rsidRPr="00D0427E">
              <w:rPr>
                <w:rFonts w:ascii="Arial" w:hAnsi="Arial" w:cs="Arial"/>
                <w:sz w:val="18"/>
                <w:szCs w:val="18"/>
              </w:rPr>
              <w:fldChar w:fldCharType="end"/>
            </w:r>
          </w:p>
        </w:tc>
      </w:tr>
      <w:tr w:rsidR="006919A4" w:rsidRPr="00D0427E" w14:paraId="6F4D1726" w14:textId="77777777" w:rsidTr="009E66B4">
        <w:trPr>
          <w:trHeight w:val="300"/>
        </w:trPr>
        <w:tc>
          <w:tcPr>
            <w:tcW w:w="3949" w:type="dxa"/>
            <w:noWrap/>
            <w:hideMark/>
          </w:tcPr>
          <w:p w14:paraId="3D978DD7"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Down syndrome</w:t>
            </w:r>
          </w:p>
        </w:tc>
        <w:tc>
          <w:tcPr>
            <w:tcW w:w="1134" w:type="dxa"/>
            <w:noWrap/>
            <w:hideMark/>
          </w:tcPr>
          <w:p w14:paraId="7A293BBB"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3</w:t>
            </w:r>
          </w:p>
        </w:tc>
        <w:tc>
          <w:tcPr>
            <w:tcW w:w="1984" w:type="dxa"/>
            <w:noWrap/>
            <w:hideMark/>
          </w:tcPr>
          <w:p w14:paraId="1AE571D7" w14:textId="34A415FA"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5p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5p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3-15]</w:t>
            </w:r>
            <w:r w:rsidRPr="00D0427E">
              <w:rPr>
                <w:rFonts w:ascii="Arial" w:hAnsi="Arial" w:cs="Arial"/>
                <w:sz w:val="18"/>
                <w:szCs w:val="18"/>
              </w:rPr>
              <w:fldChar w:fldCharType="end"/>
            </w:r>
          </w:p>
        </w:tc>
      </w:tr>
      <w:tr w:rsidR="006919A4" w:rsidRPr="00D0427E" w14:paraId="3836258C" w14:textId="77777777" w:rsidTr="009E66B4">
        <w:trPr>
          <w:trHeight w:val="300"/>
        </w:trPr>
        <w:tc>
          <w:tcPr>
            <w:tcW w:w="3949" w:type="dxa"/>
            <w:noWrap/>
            <w:hideMark/>
          </w:tcPr>
          <w:p w14:paraId="7B7E0908"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Familial Mediterranean fever</w:t>
            </w:r>
          </w:p>
        </w:tc>
        <w:tc>
          <w:tcPr>
            <w:tcW w:w="1134" w:type="dxa"/>
            <w:noWrap/>
            <w:hideMark/>
          </w:tcPr>
          <w:p w14:paraId="2D2D7E67"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3</w:t>
            </w:r>
          </w:p>
        </w:tc>
        <w:tc>
          <w:tcPr>
            <w:tcW w:w="1984" w:type="dxa"/>
            <w:noWrap/>
            <w:hideMark/>
          </w:tcPr>
          <w:p w14:paraId="4557110E" w14:textId="3FC3B58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Nh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Nh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6-18]</w:t>
            </w:r>
            <w:r w:rsidRPr="00D0427E">
              <w:rPr>
                <w:rFonts w:ascii="Arial" w:hAnsi="Arial" w:cs="Arial"/>
                <w:sz w:val="18"/>
                <w:szCs w:val="18"/>
              </w:rPr>
              <w:fldChar w:fldCharType="end"/>
            </w:r>
          </w:p>
        </w:tc>
      </w:tr>
      <w:tr w:rsidR="006919A4" w:rsidRPr="00D0427E" w14:paraId="689BD2DC" w14:textId="77777777" w:rsidTr="009E66B4">
        <w:trPr>
          <w:trHeight w:val="300"/>
        </w:trPr>
        <w:tc>
          <w:tcPr>
            <w:tcW w:w="3949" w:type="dxa"/>
            <w:noWrap/>
            <w:hideMark/>
          </w:tcPr>
          <w:p w14:paraId="104B2F13"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Fatigue</w:t>
            </w:r>
          </w:p>
        </w:tc>
        <w:tc>
          <w:tcPr>
            <w:tcW w:w="1134" w:type="dxa"/>
            <w:noWrap/>
            <w:hideMark/>
          </w:tcPr>
          <w:p w14:paraId="2F599CC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3</w:t>
            </w:r>
          </w:p>
        </w:tc>
        <w:tc>
          <w:tcPr>
            <w:tcW w:w="1984" w:type="dxa"/>
            <w:noWrap/>
            <w:hideMark/>
          </w:tcPr>
          <w:p w14:paraId="1BDF8270" w14:textId="501DF229"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h1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h1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9-21]</w:t>
            </w:r>
            <w:r w:rsidRPr="00D0427E">
              <w:rPr>
                <w:rFonts w:ascii="Arial" w:hAnsi="Arial" w:cs="Arial"/>
                <w:sz w:val="18"/>
                <w:szCs w:val="18"/>
              </w:rPr>
              <w:fldChar w:fldCharType="end"/>
            </w:r>
          </w:p>
        </w:tc>
      </w:tr>
      <w:tr w:rsidR="006919A4" w:rsidRPr="00D0427E" w14:paraId="62A1234F" w14:textId="77777777" w:rsidTr="009E66B4">
        <w:trPr>
          <w:trHeight w:val="300"/>
        </w:trPr>
        <w:tc>
          <w:tcPr>
            <w:tcW w:w="3949" w:type="dxa"/>
            <w:noWrap/>
            <w:hideMark/>
          </w:tcPr>
          <w:p w14:paraId="3CF52966"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Flatulence</w:t>
            </w:r>
          </w:p>
        </w:tc>
        <w:tc>
          <w:tcPr>
            <w:tcW w:w="1134" w:type="dxa"/>
            <w:noWrap/>
            <w:hideMark/>
          </w:tcPr>
          <w:p w14:paraId="244201FA"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3</w:t>
            </w:r>
          </w:p>
        </w:tc>
        <w:tc>
          <w:tcPr>
            <w:tcW w:w="1984" w:type="dxa"/>
            <w:noWrap/>
            <w:hideMark/>
          </w:tcPr>
          <w:p w14:paraId="13529815" w14:textId="595B9B7C"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Rh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Rh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9, 21, 22]</w:t>
            </w:r>
            <w:r w:rsidRPr="00D0427E">
              <w:rPr>
                <w:rFonts w:ascii="Arial" w:hAnsi="Arial" w:cs="Arial"/>
                <w:sz w:val="18"/>
                <w:szCs w:val="18"/>
              </w:rPr>
              <w:fldChar w:fldCharType="end"/>
            </w:r>
          </w:p>
        </w:tc>
      </w:tr>
      <w:tr w:rsidR="006919A4" w:rsidRPr="00D0427E" w14:paraId="77419167" w14:textId="77777777" w:rsidTr="009E66B4">
        <w:trPr>
          <w:trHeight w:val="300"/>
        </w:trPr>
        <w:tc>
          <w:tcPr>
            <w:tcW w:w="3949" w:type="dxa"/>
            <w:noWrap/>
            <w:hideMark/>
          </w:tcPr>
          <w:p w14:paraId="5AD48B0E"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Sjogren's syndrome</w:t>
            </w:r>
          </w:p>
        </w:tc>
        <w:tc>
          <w:tcPr>
            <w:tcW w:w="1134" w:type="dxa"/>
            <w:noWrap/>
            <w:hideMark/>
          </w:tcPr>
          <w:p w14:paraId="26E76D8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3</w:t>
            </w:r>
          </w:p>
        </w:tc>
        <w:tc>
          <w:tcPr>
            <w:tcW w:w="1984" w:type="dxa"/>
            <w:noWrap/>
            <w:hideMark/>
          </w:tcPr>
          <w:p w14:paraId="1760CA67" w14:textId="00185476"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Jp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Jp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3-25]</w:t>
            </w:r>
            <w:r w:rsidRPr="00D0427E">
              <w:rPr>
                <w:rFonts w:ascii="Arial" w:hAnsi="Arial" w:cs="Arial"/>
                <w:sz w:val="18"/>
                <w:szCs w:val="18"/>
              </w:rPr>
              <w:fldChar w:fldCharType="end"/>
            </w:r>
          </w:p>
        </w:tc>
      </w:tr>
      <w:tr w:rsidR="006919A4" w:rsidRPr="00D0427E" w14:paraId="219CD92C" w14:textId="77777777" w:rsidTr="009E66B4">
        <w:trPr>
          <w:trHeight w:val="300"/>
        </w:trPr>
        <w:tc>
          <w:tcPr>
            <w:tcW w:w="3949" w:type="dxa"/>
            <w:noWrap/>
            <w:hideMark/>
          </w:tcPr>
          <w:p w14:paraId="29742144"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Diabetes (unspecified)</w:t>
            </w:r>
          </w:p>
        </w:tc>
        <w:tc>
          <w:tcPr>
            <w:tcW w:w="1134" w:type="dxa"/>
            <w:noWrap/>
            <w:hideMark/>
          </w:tcPr>
          <w:p w14:paraId="672D097D"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45D1EDCE" w14:textId="0D72983D"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Fi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Fi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8, 26]</w:t>
            </w:r>
            <w:r w:rsidRPr="00D0427E">
              <w:rPr>
                <w:rFonts w:ascii="Arial" w:hAnsi="Arial" w:cs="Arial"/>
                <w:sz w:val="18"/>
                <w:szCs w:val="18"/>
              </w:rPr>
              <w:fldChar w:fldCharType="end"/>
            </w:r>
          </w:p>
        </w:tc>
      </w:tr>
      <w:tr w:rsidR="006919A4" w:rsidRPr="00D0427E" w14:paraId="04AC38D7" w14:textId="77777777" w:rsidTr="009E66B4">
        <w:trPr>
          <w:trHeight w:val="300"/>
        </w:trPr>
        <w:tc>
          <w:tcPr>
            <w:tcW w:w="3949" w:type="dxa"/>
            <w:noWrap/>
            <w:hideMark/>
          </w:tcPr>
          <w:p w14:paraId="19441E97"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First degree relative with type 1 diabetes</w:t>
            </w:r>
          </w:p>
        </w:tc>
        <w:tc>
          <w:tcPr>
            <w:tcW w:w="1134" w:type="dxa"/>
            <w:noWrap/>
            <w:hideMark/>
          </w:tcPr>
          <w:p w14:paraId="655643C5"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3972D042" w14:textId="1B0ED4B0"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v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v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7, 28]</w:t>
            </w:r>
            <w:r w:rsidRPr="00D0427E">
              <w:rPr>
                <w:rFonts w:ascii="Arial" w:hAnsi="Arial" w:cs="Arial"/>
                <w:sz w:val="18"/>
                <w:szCs w:val="18"/>
              </w:rPr>
              <w:fldChar w:fldCharType="end"/>
            </w:r>
          </w:p>
        </w:tc>
      </w:tr>
      <w:tr w:rsidR="006919A4" w:rsidRPr="00D0427E" w14:paraId="3F035E02" w14:textId="77777777" w:rsidTr="009E66B4">
        <w:trPr>
          <w:trHeight w:val="300"/>
        </w:trPr>
        <w:tc>
          <w:tcPr>
            <w:tcW w:w="3949" w:type="dxa"/>
            <w:noWrap/>
            <w:hideMark/>
          </w:tcPr>
          <w:p w14:paraId="5E0D40CF"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IgA nephropathy</w:t>
            </w:r>
          </w:p>
        </w:tc>
        <w:tc>
          <w:tcPr>
            <w:tcW w:w="1134" w:type="dxa"/>
            <w:noWrap/>
            <w:hideMark/>
          </w:tcPr>
          <w:p w14:paraId="3D7C2196"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5E214FE8" w14:textId="081AE90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v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v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9, 30]</w:t>
            </w:r>
            <w:r w:rsidRPr="00D0427E">
              <w:rPr>
                <w:rFonts w:ascii="Arial" w:hAnsi="Arial" w:cs="Arial"/>
                <w:sz w:val="18"/>
                <w:szCs w:val="18"/>
              </w:rPr>
              <w:fldChar w:fldCharType="end"/>
            </w:r>
          </w:p>
        </w:tc>
      </w:tr>
      <w:tr w:rsidR="006919A4" w:rsidRPr="00D0427E" w14:paraId="7720956B" w14:textId="77777777" w:rsidTr="009E66B4">
        <w:trPr>
          <w:trHeight w:val="300"/>
        </w:trPr>
        <w:tc>
          <w:tcPr>
            <w:tcW w:w="3949" w:type="dxa"/>
            <w:noWrap/>
            <w:hideMark/>
          </w:tcPr>
          <w:p w14:paraId="7F3A4DB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Iron deficiency</w:t>
            </w:r>
          </w:p>
        </w:tc>
        <w:tc>
          <w:tcPr>
            <w:tcW w:w="1134" w:type="dxa"/>
            <w:noWrap/>
            <w:hideMark/>
          </w:tcPr>
          <w:p w14:paraId="7AC34668"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3070EC28" w14:textId="2BFA87BC"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h1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h1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9, 31]</w:t>
            </w:r>
            <w:r w:rsidRPr="00D0427E">
              <w:rPr>
                <w:rFonts w:ascii="Arial" w:hAnsi="Arial" w:cs="Arial"/>
                <w:sz w:val="18"/>
                <w:szCs w:val="18"/>
              </w:rPr>
              <w:fldChar w:fldCharType="end"/>
            </w:r>
          </w:p>
        </w:tc>
      </w:tr>
      <w:tr w:rsidR="006919A4" w:rsidRPr="00D0427E" w14:paraId="7DCB706C" w14:textId="77777777" w:rsidTr="009E66B4">
        <w:trPr>
          <w:trHeight w:val="300"/>
        </w:trPr>
        <w:tc>
          <w:tcPr>
            <w:tcW w:w="3949" w:type="dxa"/>
            <w:noWrap/>
            <w:hideMark/>
          </w:tcPr>
          <w:p w14:paraId="3811106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Low BMI</w:t>
            </w:r>
          </w:p>
        </w:tc>
        <w:tc>
          <w:tcPr>
            <w:tcW w:w="1134" w:type="dxa"/>
            <w:noWrap/>
            <w:hideMark/>
          </w:tcPr>
          <w:p w14:paraId="01ADF8F0"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0A33BC4C" w14:textId="23E219E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nZh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nZh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32, 33]</w:t>
            </w:r>
            <w:r w:rsidRPr="00D0427E">
              <w:rPr>
                <w:rFonts w:ascii="Arial" w:hAnsi="Arial" w:cs="Arial"/>
                <w:sz w:val="18"/>
                <w:szCs w:val="18"/>
              </w:rPr>
              <w:fldChar w:fldCharType="end"/>
            </w:r>
          </w:p>
        </w:tc>
      </w:tr>
      <w:tr w:rsidR="006919A4" w:rsidRPr="00D0427E" w14:paraId="2ADA7F36" w14:textId="77777777" w:rsidTr="009E66B4">
        <w:trPr>
          <w:trHeight w:val="300"/>
        </w:trPr>
        <w:tc>
          <w:tcPr>
            <w:tcW w:w="3949" w:type="dxa"/>
            <w:noWrap/>
            <w:hideMark/>
          </w:tcPr>
          <w:p w14:paraId="00A4D4A4"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Low bone mineral density</w:t>
            </w:r>
          </w:p>
        </w:tc>
        <w:tc>
          <w:tcPr>
            <w:tcW w:w="1134" w:type="dxa"/>
            <w:noWrap/>
            <w:hideMark/>
          </w:tcPr>
          <w:p w14:paraId="4E7E540B"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5F6B1A3D" w14:textId="43732750"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Jl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Jl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34, 35]</w:t>
            </w:r>
            <w:r w:rsidRPr="00D0427E">
              <w:rPr>
                <w:rFonts w:ascii="Arial" w:hAnsi="Arial" w:cs="Arial"/>
                <w:sz w:val="18"/>
                <w:szCs w:val="18"/>
              </w:rPr>
              <w:fldChar w:fldCharType="end"/>
            </w:r>
          </w:p>
        </w:tc>
      </w:tr>
      <w:tr w:rsidR="006919A4" w:rsidRPr="00D0427E" w14:paraId="4144869B" w14:textId="77777777" w:rsidTr="009E66B4">
        <w:trPr>
          <w:trHeight w:val="300"/>
        </w:trPr>
        <w:tc>
          <w:tcPr>
            <w:tcW w:w="3949" w:type="dxa"/>
            <w:noWrap/>
            <w:hideMark/>
          </w:tcPr>
          <w:p w14:paraId="1B4F076C"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Lymphoma</w:t>
            </w:r>
          </w:p>
        </w:tc>
        <w:tc>
          <w:tcPr>
            <w:tcW w:w="1134" w:type="dxa"/>
            <w:noWrap/>
            <w:hideMark/>
          </w:tcPr>
          <w:p w14:paraId="41DC74AE"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417504C3" w14:textId="7AA58F2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J1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J1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36, 37]</w:t>
            </w:r>
            <w:r w:rsidRPr="00D0427E">
              <w:rPr>
                <w:rFonts w:ascii="Arial" w:hAnsi="Arial" w:cs="Arial"/>
                <w:sz w:val="18"/>
                <w:szCs w:val="18"/>
              </w:rPr>
              <w:fldChar w:fldCharType="end"/>
            </w:r>
          </w:p>
        </w:tc>
      </w:tr>
      <w:tr w:rsidR="006919A4" w:rsidRPr="00D0427E" w14:paraId="71956D61" w14:textId="77777777" w:rsidTr="009E66B4">
        <w:trPr>
          <w:trHeight w:val="300"/>
        </w:trPr>
        <w:tc>
          <w:tcPr>
            <w:tcW w:w="3949" w:type="dxa"/>
            <w:noWrap/>
            <w:hideMark/>
          </w:tcPr>
          <w:p w14:paraId="7CECB302"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Osteopenia</w:t>
            </w:r>
          </w:p>
        </w:tc>
        <w:tc>
          <w:tcPr>
            <w:tcW w:w="1134" w:type="dxa"/>
            <w:noWrap/>
            <w:hideMark/>
          </w:tcPr>
          <w:p w14:paraId="1F9C579A"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4BD97CCC" w14:textId="2B25C5D4"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No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No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38, 39]</w:t>
            </w:r>
            <w:r w:rsidRPr="00D0427E">
              <w:rPr>
                <w:rFonts w:ascii="Arial" w:hAnsi="Arial" w:cs="Arial"/>
                <w:sz w:val="18"/>
                <w:szCs w:val="18"/>
              </w:rPr>
              <w:fldChar w:fldCharType="end"/>
            </w:r>
          </w:p>
        </w:tc>
      </w:tr>
      <w:tr w:rsidR="006919A4" w:rsidRPr="00D0427E" w14:paraId="062DCBF3" w14:textId="77777777" w:rsidTr="009E66B4">
        <w:trPr>
          <w:trHeight w:val="300"/>
        </w:trPr>
        <w:tc>
          <w:tcPr>
            <w:tcW w:w="3949" w:type="dxa"/>
            <w:noWrap/>
            <w:hideMark/>
          </w:tcPr>
          <w:p w14:paraId="0C92293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Short stature</w:t>
            </w:r>
          </w:p>
        </w:tc>
        <w:tc>
          <w:tcPr>
            <w:tcW w:w="1134" w:type="dxa"/>
            <w:noWrap/>
            <w:hideMark/>
          </w:tcPr>
          <w:p w14:paraId="5E42CF28"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44121EA0" w14:textId="725A13B8"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Fo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Fo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1, 40]</w:t>
            </w:r>
            <w:r w:rsidRPr="00D0427E">
              <w:rPr>
                <w:rFonts w:ascii="Arial" w:hAnsi="Arial" w:cs="Arial"/>
                <w:sz w:val="18"/>
                <w:szCs w:val="18"/>
              </w:rPr>
              <w:fldChar w:fldCharType="end"/>
            </w:r>
          </w:p>
        </w:tc>
      </w:tr>
      <w:tr w:rsidR="006919A4" w:rsidRPr="00D0427E" w14:paraId="2AA56AE9" w14:textId="77777777" w:rsidTr="009E66B4">
        <w:trPr>
          <w:trHeight w:val="300"/>
        </w:trPr>
        <w:tc>
          <w:tcPr>
            <w:tcW w:w="3949" w:type="dxa"/>
            <w:noWrap/>
            <w:hideMark/>
          </w:tcPr>
          <w:p w14:paraId="25F5EB5E"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Small for gestational age</w:t>
            </w:r>
          </w:p>
        </w:tc>
        <w:tc>
          <w:tcPr>
            <w:tcW w:w="1134" w:type="dxa"/>
            <w:noWrap/>
            <w:hideMark/>
          </w:tcPr>
          <w:p w14:paraId="66533091"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207B0617" w14:textId="6B8477A0"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Jh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Jh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11, 41]</w:t>
            </w:r>
            <w:r w:rsidRPr="00D0427E">
              <w:rPr>
                <w:rFonts w:ascii="Arial" w:hAnsi="Arial" w:cs="Arial"/>
                <w:sz w:val="18"/>
                <w:szCs w:val="18"/>
              </w:rPr>
              <w:fldChar w:fldCharType="end"/>
            </w:r>
          </w:p>
        </w:tc>
      </w:tr>
      <w:tr w:rsidR="006919A4" w:rsidRPr="00D0427E" w14:paraId="4CAB903E" w14:textId="77777777" w:rsidTr="009E66B4">
        <w:trPr>
          <w:trHeight w:val="300"/>
        </w:trPr>
        <w:tc>
          <w:tcPr>
            <w:tcW w:w="3949" w:type="dxa"/>
            <w:noWrap/>
            <w:hideMark/>
          </w:tcPr>
          <w:p w14:paraId="27033C38"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Stillbirth</w:t>
            </w:r>
          </w:p>
        </w:tc>
        <w:tc>
          <w:tcPr>
            <w:tcW w:w="1134" w:type="dxa"/>
            <w:noWrap/>
            <w:hideMark/>
          </w:tcPr>
          <w:p w14:paraId="422A0670"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6145C536" w14:textId="4165C1EC"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iwgNDNdPC9EaXNwbGF5VGV4dD48cmVjb3JkPjxyZWMtbnVtYmVyPjEwNTwv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iwgNDNdPC9EaXNwbGF5VGV4dD48cmVjb3JkPjxyZWMtbnVtYmVyPjEwNTwv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2, 43]</w:t>
            </w:r>
            <w:r w:rsidRPr="00D0427E">
              <w:rPr>
                <w:rFonts w:ascii="Arial" w:hAnsi="Arial" w:cs="Arial"/>
                <w:sz w:val="18"/>
                <w:szCs w:val="18"/>
              </w:rPr>
              <w:fldChar w:fldCharType="end"/>
            </w:r>
          </w:p>
        </w:tc>
      </w:tr>
      <w:tr w:rsidR="006919A4" w:rsidRPr="00D0427E" w14:paraId="7E948EFB" w14:textId="77777777" w:rsidTr="009E66B4">
        <w:trPr>
          <w:trHeight w:val="300"/>
        </w:trPr>
        <w:tc>
          <w:tcPr>
            <w:tcW w:w="3949" w:type="dxa"/>
            <w:noWrap/>
            <w:hideMark/>
          </w:tcPr>
          <w:p w14:paraId="6CC97C61"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Systemic sclerosis</w:t>
            </w:r>
          </w:p>
        </w:tc>
        <w:tc>
          <w:tcPr>
            <w:tcW w:w="1134" w:type="dxa"/>
            <w:noWrap/>
            <w:hideMark/>
          </w:tcPr>
          <w:p w14:paraId="08B5779F"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2</w:t>
            </w:r>
          </w:p>
        </w:tc>
        <w:tc>
          <w:tcPr>
            <w:tcW w:w="1984" w:type="dxa"/>
            <w:noWrap/>
            <w:hideMark/>
          </w:tcPr>
          <w:p w14:paraId="34BAD545" w14:textId="58D3D01B"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Jp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Jp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3, 25]</w:t>
            </w:r>
            <w:r w:rsidRPr="00D0427E">
              <w:rPr>
                <w:rFonts w:ascii="Arial" w:hAnsi="Arial" w:cs="Arial"/>
                <w:sz w:val="18"/>
                <w:szCs w:val="18"/>
              </w:rPr>
              <w:fldChar w:fldCharType="end"/>
            </w:r>
          </w:p>
        </w:tc>
      </w:tr>
      <w:tr w:rsidR="006919A4" w:rsidRPr="00D0427E" w14:paraId="1B195FC2" w14:textId="77777777" w:rsidTr="009E66B4">
        <w:trPr>
          <w:trHeight w:val="300"/>
        </w:trPr>
        <w:tc>
          <w:tcPr>
            <w:tcW w:w="3949" w:type="dxa"/>
            <w:noWrap/>
            <w:hideMark/>
          </w:tcPr>
          <w:p w14:paraId="243E280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DHD</w:t>
            </w:r>
          </w:p>
        </w:tc>
        <w:tc>
          <w:tcPr>
            <w:tcW w:w="1134" w:type="dxa"/>
            <w:noWrap/>
            <w:hideMark/>
          </w:tcPr>
          <w:p w14:paraId="7F91425E"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2ABFD19" w14:textId="36AFE35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Bala&lt;/Author&gt;&lt;Year&gt;2016&lt;/Year&gt;&lt;RecNum&gt;66&lt;/RecNum&gt;&lt;DisplayText&gt;[2]&lt;/DisplayText&gt;&lt;record&gt;&lt;rec-number&gt;66&lt;/rec-number&gt;&lt;foreign-keys&gt;&lt;key app="EN" db-id="tdwrx9xd1z9eepeevr355w2k959rv0f5zaax" timestamp="1632756111"&gt;66&lt;/key&gt;&lt;/foreign-keys&gt;&lt;ref-type name="Journal Article"&gt;17&lt;/ref-type&gt;&lt;contributors&gt;&lt;authors&gt;&lt;author&gt;Bala, K. A.&lt;/author&gt;&lt;author&gt;Dogan, M.&lt;/author&gt;&lt;author&gt;Kaba, S.&lt;/author&gt;&lt;author&gt;Mutluer, T.&lt;/author&gt;&lt;author&gt;Aslan, O.&lt;/author&gt;&lt;author&gt;Dogan, S. Z.&lt;/author&gt;&lt;/authors&gt;&lt;/contributors&gt;&lt;titles&gt;&lt;title&gt;Hormone disorder and vitamin deficiency in attention deficit hyperactivity disorder (ADHD) and autism spectrum disorders (ASDs)&lt;/title&gt;&lt;secondary-title&gt;Journal of Pediatric Endocrinology &amp;amp; Metabolism&lt;/secondary-title&gt;&lt;/titles&gt;&lt;periodical&gt;&lt;full-title&gt;Journal of Pediatric Endocrinology &amp;amp; Metabolism&lt;/full-title&gt;&lt;/periodical&gt;&lt;pages&gt;1077-1082&lt;/pages&gt;&lt;volume&gt;29&lt;/volume&gt;&lt;number&gt;9&lt;/number&gt;&lt;dates&gt;&lt;year&gt;2016&lt;/year&gt;&lt;pub-dates&gt;&lt;date&gt;Sep&lt;/date&gt;&lt;/pub-dates&gt;&lt;/dates&gt;&lt;isbn&gt;0334-018X&lt;/isbn&gt;&lt;accession-num&gt;WOS:000384418000011&lt;/accession-num&gt;&lt;urls&gt;&lt;related-urls&gt;&lt;url&gt;&amp;lt;Go to ISI&amp;gt;://WOS:000384418000011&lt;/url&gt;&lt;url&gt;https://www.degruyter.com/view/j/jpem.2016.29.issue-9/jpem-2015-0473/jpem-2015-0473.xml&lt;/url&gt;&lt;url&gt;https://www.degruyter.com/view/journals/jpem/29/9/article-p1077.xml&lt;/url&gt;&lt;url&gt;https://www.degruyter.com/downloadpdf/journals/jpem/29/9/article-p1077.pdf&lt;/url&gt;&lt;/related-urls&gt;&lt;/urls&gt;&lt;electronic-resource-num&gt;10.1515/jpem-2015-0473&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2]</w:t>
            </w:r>
            <w:r w:rsidRPr="00D0427E">
              <w:rPr>
                <w:rFonts w:ascii="Arial" w:hAnsi="Arial" w:cs="Arial"/>
                <w:sz w:val="18"/>
                <w:szCs w:val="18"/>
              </w:rPr>
              <w:fldChar w:fldCharType="end"/>
            </w:r>
          </w:p>
        </w:tc>
      </w:tr>
      <w:tr w:rsidR="006919A4" w:rsidRPr="00D0427E" w14:paraId="46DEB08B" w14:textId="77777777" w:rsidTr="009E66B4">
        <w:trPr>
          <w:trHeight w:val="300"/>
        </w:trPr>
        <w:tc>
          <w:tcPr>
            <w:tcW w:w="3949" w:type="dxa"/>
            <w:noWrap/>
            <w:hideMark/>
          </w:tcPr>
          <w:p w14:paraId="377B4762"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lzheimer&lt;U+0092&gt;s disease</w:t>
            </w:r>
          </w:p>
        </w:tc>
        <w:tc>
          <w:tcPr>
            <w:tcW w:w="1134" w:type="dxa"/>
            <w:noWrap/>
            <w:hideMark/>
          </w:tcPr>
          <w:p w14:paraId="0F6E4409"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434C10C" w14:textId="2E3C4D3F"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Roth&lt;/Author&gt;&lt;Year&gt;2008&lt;/Year&gt;&lt;RecNum&gt;88&lt;/RecNum&gt;&lt;DisplayText&gt;[24]&lt;/DisplayText&gt;&lt;record&gt;&lt;rec-number&gt;88&lt;/rec-number&gt;&lt;foreign-keys&gt;&lt;key app="EN" db-id="tdwrx9xd1z9eepeevr355w2k959rv0f5zaax" timestamp="1632756114"&gt;88&lt;/key&gt;&lt;/foreign-keys&gt;&lt;ref-type name="Journal Article"&gt;17&lt;/ref-type&gt;&lt;contributors&gt;&lt;authors&gt;&lt;author&gt;Roth, E. B.&lt;/author&gt;&lt;author&gt;Theander, E.&lt;/author&gt;&lt;author&gt;Londos, E.&lt;/author&gt;&lt;author&gt;Sandberg-Wollheim, M.&lt;/author&gt;&lt;author&gt;Larsson, A.&lt;/author&gt;&lt;author&gt;Sjoberg, K.&lt;/author&gt;&lt;author&gt;Stenberg, P.&lt;/author&gt;&lt;/authors&gt;&lt;/contributors&gt;&lt;titles&gt;&lt;title&gt;Pathogenesis of autoimmune diseases: Antibodies against transglutaminase, peptidylarginine deiminase and protein-bound citrulline in primary Sjogren&amp;apos;s syndrome, multiple sclerosis and Alzheimer&amp;apos;s disease&lt;/title&gt;&lt;secondary-title&gt;Scandinavian Journal of Immunology&lt;/secondary-title&gt;&lt;/titles&gt;&lt;periodical&gt;&lt;full-title&gt;Scandinavian Journal of Immunology&lt;/full-title&gt;&lt;/periodical&gt;&lt;pages&gt;626-631&lt;/pages&gt;&lt;volume&gt;67&lt;/volume&gt;&lt;number&gt;6&lt;/number&gt;&lt;dates&gt;&lt;year&gt;2008&lt;/year&gt;&lt;pub-dates&gt;&lt;date&gt;Jun&lt;/date&gt;&lt;/pub-dates&gt;&lt;/dates&gt;&lt;isbn&gt;0300-9475&lt;/isbn&gt;&lt;accession-num&gt;WOS:000255725000012&lt;/accession-num&gt;&lt;urls&gt;&lt;related-urls&gt;&lt;url&gt;&amp;lt;Go to ISI&amp;gt;://WOS:000255725000012&lt;/url&gt;&lt;url&gt;https://onlinelibrary.wiley.com/doi/full/10.1111/j.1365-3083.2008.02115.x&lt;/url&gt;&lt;/related-urls&gt;&lt;/urls&gt;&lt;electronic-resource-num&gt;10.1111/j.1365-3083.2008.02115.x&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24]</w:t>
            </w:r>
            <w:r w:rsidRPr="00D0427E">
              <w:rPr>
                <w:rFonts w:ascii="Arial" w:hAnsi="Arial" w:cs="Arial"/>
                <w:sz w:val="18"/>
                <w:szCs w:val="18"/>
              </w:rPr>
              <w:fldChar w:fldCharType="end"/>
            </w:r>
          </w:p>
        </w:tc>
      </w:tr>
      <w:tr w:rsidR="006919A4" w:rsidRPr="00D0427E" w14:paraId="7229B574" w14:textId="77777777" w:rsidTr="009E66B4">
        <w:trPr>
          <w:trHeight w:val="300"/>
        </w:trPr>
        <w:tc>
          <w:tcPr>
            <w:tcW w:w="3949" w:type="dxa"/>
            <w:noWrap/>
            <w:hideMark/>
          </w:tcPr>
          <w:p w14:paraId="68278D66"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ntiphospholipid syndrome</w:t>
            </w:r>
          </w:p>
        </w:tc>
        <w:tc>
          <w:tcPr>
            <w:tcW w:w="1134" w:type="dxa"/>
            <w:noWrap/>
            <w:hideMark/>
          </w:tcPr>
          <w:p w14:paraId="50687824"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52D5E11B" w14:textId="5E413E7A"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No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No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4]</w:t>
            </w:r>
            <w:r w:rsidRPr="00D0427E">
              <w:rPr>
                <w:rFonts w:ascii="Arial" w:hAnsi="Arial" w:cs="Arial"/>
                <w:sz w:val="18"/>
                <w:szCs w:val="18"/>
              </w:rPr>
              <w:fldChar w:fldCharType="end"/>
            </w:r>
          </w:p>
        </w:tc>
      </w:tr>
      <w:tr w:rsidR="006919A4" w:rsidRPr="00D0427E" w14:paraId="3A7C75BB" w14:textId="77777777" w:rsidTr="009E66B4">
        <w:trPr>
          <w:trHeight w:val="300"/>
        </w:trPr>
        <w:tc>
          <w:tcPr>
            <w:tcW w:w="3949" w:type="dxa"/>
            <w:noWrap/>
            <w:hideMark/>
          </w:tcPr>
          <w:p w14:paraId="45230B84"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pgar score &lt;7 at 1 min</w:t>
            </w:r>
          </w:p>
        </w:tc>
        <w:tc>
          <w:tcPr>
            <w:tcW w:w="1134" w:type="dxa"/>
            <w:noWrap/>
            <w:hideMark/>
          </w:tcPr>
          <w:p w14:paraId="6C7DA1D7"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2AB69B9C" w14:textId="2CD0C416"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2]</w:t>
            </w:r>
            <w:r w:rsidRPr="00D0427E">
              <w:rPr>
                <w:rFonts w:ascii="Arial" w:hAnsi="Arial" w:cs="Arial"/>
                <w:sz w:val="18"/>
                <w:szCs w:val="18"/>
              </w:rPr>
              <w:fldChar w:fldCharType="end"/>
            </w:r>
          </w:p>
        </w:tc>
      </w:tr>
      <w:tr w:rsidR="006919A4" w:rsidRPr="00D0427E" w14:paraId="5F562E3B" w14:textId="77777777" w:rsidTr="009E66B4">
        <w:trPr>
          <w:trHeight w:val="300"/>
        </w:trPr>
        <w:tc>
          <w:tcPr>
            <w:tcW w:w="3949" w:type="dxa"/>
            <w:noWrap/>
            <w:hideMark/>
          </w:tcPr>
          <w:p w14:paraId="53BD5A67"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pgar score &lt;7 at 5 min</w:t>
            </w:r>
          </w:p>
        </w:tc>
        <w:tc>
          <w:tcPr>
            <w:tcW w:w="1134" w:type="dxa"/>
            <w:noWrap/>
            <w:hideMark/>
          </w:tcPr>
          <w:p w14:paraId="22420899"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5A508DA1" w14:textId="4B20471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2]</w:t>
            </w:r>
            <w:r w:rsidRPr="00D0427E">
              <w:rPr>
                <w:rFonts w:ascii="Arial" w:hAnsi="Arial" w:cs="Arial"/>
                <w:sz w:val="18"/>
                <w:szCs w:val="18"/>
              </w:rPr>
              <w:fldChar w:fldCharType="end"/>
            </w:r>
          </w:p>
        </w:tc>
      </w:tr>
      <w:tr w:rsidR="006919A4" w:rsidRPr="00D0427E" w14:paraId="5621CD2F" w14:textId="77777777" w:rsidTr="009E66B4">
        <w:trPr>
          <w:trHeight w:val="300"/>
        </w:trPr>
        <w:tc>
          <w:tcPr>
            <w:tcW w:w="3949" w:type="dxa"/>
            <w:noWrap/>
            <w:hideMark/>
          </w:tcPr>
          <w:p w14:paraId="083877FC"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phthous stomatitis</w:t>
            </w:r>
          </w:p>
        </w:tc>
        <w:tc>
          <w:tcPr>
            <w:tcW w:w="1134" w:type="dxa"/>
            <w:noWrap/>
            <w:hideMark/>
          </w:tcPr>
          <w:p w14:paraId="795FBD4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68EC8E73" w14:textId="045CC63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Bijelic&lt;/Author&gt;&lt;Year&gt;2019&lt;/Year&gt;&lt;RecNum&gt;108&lt;/RecNum&gt;&lt;DisplayText&gt;[45]&lt;/DisplayText&gt;&lt;record&gt;&lt;rec-number&gt;108&lt;/rec-number&gt;&lt;foreign-keys&gt;&lt;key app="EN" db-id="tdwrx9xd1z9eepeevr355w2k959rv0f5zaax" timestamp="1632756117"&gt;108&lt;/key&gt;&lt;/foreign-keys&gt;&lt;ref-type name="Journal Article"&gt;17&lt;/ref-type&gt;&lt;contributors&gt;&lt;authors&gt;&lt;author&gt;Bijelic, B.&lt;/author&gt;&lt;author&gt;Matic, I. Z.&lt;/author&gt;&lt;author&gt;Besu, I.&lt;/author&gt;&lt;author&gt;Jankovic, L.&lt;/author&gt;&lt;author&gt;Juranic, Z.&lt;/author&gt;&lt;author&gt;Marusic, S.&lt;/author&gt;&lt;author&gt;Andrejevic, S.&lt;/author&gt;&lt;/authors&gt;&lt;/contributors&gt;&lt;titles&gt;&lt;title&gt;Celiac disease-specific and inflammatory bowel disease-related antibodies in patients with recurrent aphthous stomatitis&lt;/title&gt;&lt;secondary-title&gt;Immunobiology&lt;/secondary-title&gt;&lt;/titles&gt;&lt;periodical&gt;&lt;full-title&gt;Immunobiology&lt;/full-title&gt;&lt;/periodical&gt;&lt;pages&gt;75-79&lt;/pages&gt;&lt;volume&gt;224&lt;/volume&gt;&lt;number&gt;1&lt;/number&gt;&lt;dates&gt;&lt;year&gt;2019&lt;/year&gt;&lt;pub-dates&gt;&lt;date&gt;Jan&lt;/date&gt;&lt;/pub-dates&gt;&lt;/dates&gt;&lt;isbn&gt;0171-2985&lt;/isbn&gt;&lt;accession-num&gt;WOS:000460999400009&lt;/accession-num&gt;&lt;urls&gt;&lt;related-urls&gt;&lt;url&gt;&amp;lt;Go to ISI&amp;gt;://WOS:000460999400009&lt;/url&gt;&lt;/related-urls&gt;&lt;/urls&gt;&lt;electronic-resource-num&gt;10.1016/j.imbio.2018.10.006&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45]</w:t>
            </w:r>
            <w:r w:rsidRPr="00D0427E">
              <w:rPr>
                <w:rFonts w:ascii="Arial" w:hAnsi="Arial" w:cs="Arial"/>
                <w:sz w:val="18"/>
                <w:szCs w:val="18"/>
              </w:rPr>
              <w:fldChar w:fldCharType="end"/>
            </w:r>
          </w:p>
        </w:tc>
      </w:tr>
      <w:tr w:rsidR="006919A4" w:rsidRPr="00D0427E" w14:paraId="2A16E200" w14:textId="77777777" w:rsidTr="009E66B4">
        <w:trPr>
          <w:trHeight w:val="300"/>
        </w:trPr>
        <w:tc>
          <w:tcPr>
            <w:tcW w:w="3949" w:type="dxa"/>
            <w:noWrap/>
            <w:hideMark/>
          </w:tcPr>
          <w:p w14:paraId="69C96421"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PS3v</w:t>
            </w:r>
          </w:p>
        </w:tc>
        <w:tc>
          <w:tcPr>
            <w:tcW w:w="1134" w:type="dxa"/>
            <w:noWrap/>
            <w:hideMark/>
          </w:tcPr>
          <w:p w14:paraId="6E1340F1"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73AF6086" w14:textId="198D5EE8"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po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po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6]</w:t>
            </w:r>
            <w:r w:rsidRPr="00D0427E">
              <w:rPr>
                <w:rFonts w:ascii="Arial" w:hAnsi="Arial" w:cs="Arial"/>
                <w:sz w:val="18"/>
                <w:szCs w:val="18"/>
              </w:rPr>
              <w:fldChar w:fldCharType="end"/>
            </w:r>
          </w:p>
        </w:tc>
      </w:tr>
      <w:tr w:rsidR="006919A4" w:rsidRPr="00D0427E" w14:paraId="73D1786B" w14:textId="77777777" w:rsidTr="009E66B4">
        <w:trPr>
          <w:trHeight w:val="300"/>
        </w:trPr>
        <w:tc>
          <w:tcPr>
            <w:tcW w:w="3949" w:type="dxa"/>
            <w:noWrap/>
            <w:hideMark/>
          </w:tcPr>
          <w:p w14:paraId="4AE8F47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sthma</w:t>
            </w:r>
          </w:p>
        </w:tc>
        <w:tc>
          <w:tcPr>
            <w:tcW w:w="1134" w:type="dxa"/>
            <w:noWrap/>
            <w:hideMark/>
          </w:tcPr>
          <w:p w14:paraId="65F64FBE"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355E0ACF" w14:textId="351A9253"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8]</w:t>
            </w:r>
            <w:r w:rsidRPr="00D0427E">
              <w:rPr>
                <w:rFonts w:ascii="Arial" w:hAnsi="Arial" w:cs="Arial"/>
                <w:sz w:val="18"/>
                <w:szCs w:val="18"/>
              </w:rPr>
              <w:fldChar w:fldCharType="end"/>
            </w:r>
          </w:p>
        </w:tc>
      </w:tr>
      <w:tr w:rsidR="006919A4" w:rsidRPr="00D0427E" w14:paraId="038F5852" w14:textId="77777777" w:rsidTr="009E66B4">
        <w:trPr>
          <w:trHeight w:val="300"/>
        </w:trPr>
        <w:tc>
          <w:tcPr>
            <w:tcW w:w="3949" w:type="dxa"/>
            <w:noWrap/>
            <w:hideMark/>
          </w:tcPr>
          <w:p w14:paraId="46059D2D"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utoimmune cholangitis</w:t>
            </w:r>
          </w:p>
        </w:tc>
        <w:tc>
          <w:tcPr>
            <w:tcW w:w="1134" w:type="dxa"/>
            <w:noWrap/>
            <w:hideMark/>
          </w:tcPr>
          <w:p w14:paraId="606BAE5F"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E0D695A" w14:textId="2CB9E1AD"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No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No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7]</w:t>
            </w:r>
            <w:r w:rsidRPr="00D0427E">
              <w:rPr>
                <w:rFonts w:ascii="Arial" w:hAnsi="Arial" w:cs="Arial"/>
                <w:sz w:val="18"/>
                <w:szCs w:val="18"/>
              </w:rPr>
              <w:fldChar w:fldCharType="end"/>
            </w:r>
          </w:p>
        </w:tc>
      </w:tr>
      <w:tr w:rsidR="006919A4" w:rsidRPr="00D0427E" w14:paraId="2580E145" w14:textId="77777777" w:rsidTr="009E66B4">
        <w:trPr>
          <w:trHeight w:val="300"/>
        </w:trPr>
        <w:tc>
          <w:tcPr>
            <w:tcW w:w="3949" w:type="dxa"/>
            <w:noWrap/>
            <w:hideMark/>
          </w:tcPr>
          <w:p w14:paraId="2D3C053A"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utoimmune haemolytic anaemia</w:t>
            </w:r>
          </w:p>
        </w:tc>
        <w:tc>
          <w:tcPr>
            <w:tcW w:w="1134" w:type="dxa"/>
            <w:noWrap/>
            <w:hideMark/>
          </w:tcPr>
          <w:p w14:paraId="72A147D3"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304D6DFA" w14:textId="32E9719B"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dh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dh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8]</w:t>
            </w:r>
            <w:r w:rsidRPr="00D0427E">
              <w:rPr>
                <w:rFonts w:ascii="Arial" w:hAnsi="Arial" w:cs="Arial"/>
                <w:sz w:val="18"/>
                <w:szCs w:val="18"/>
              </w:rPr>
              <w:fldChar w:fldCharType="end"/>
            </w:r>
          </w:p>
        </w:tc>
      </w:tr>
      <w:tr w:rsidR="006919A4" w:rsidRPr="00D0427E" w14:paraId="17D7D759" w14:textId="77777777" w:rsidTr="009E66B4">
        <w:trPr>
          <w:trHeight w:val="300"/>
        </w:trPr>
        <w:tc>
          <w:tcPr>
            <w:tcW w:w="3949" w:type="dxa"/>
            <w:noWrap/>
            <w:hideMark/>
          </w:tcPr>
          <w:p w14:paraId="5C4ED88D"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utoimmune myocarditis</w:t>
            </w:r>
          </w:p>
        </w:tc>
        <w:tc>
          <w:tcPr>
            <w:tcW w:w="1134" w:type="dxa"/>
            <w:noWrap/>
            <w:hideMark/>
          </w:tcPr>
          <w:p w14:paraId="57D673CF"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5925BD31" w14:textId="0EA237F5"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Zy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Zy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9]</w:t>
            </w:r>
            <w:r w:rsidRPr="00D0427E">
              <w:rPr>
                <w:rFonts w:ascii="Arial" w:hAnsi="Arial" w:cs="Arial"/>
                <w:sz w:val="18"/>
                <w:szCs w:val="18"/>
              </w:rPr>
              <w:fldChar w:fldCharType="end"/>
            </w:r>
          </w:p>
        </w:tc>
      </w:tr>
      <w:tr w:rsidR="006919A4" w:rsidRPr="00D0427E" w14:paraId="5360C65A" w14:textId="77777777" w:rsidTr="009E66B4">
        <w:trPr>
          <w:trHeight w:val="300"/>
        </w:trPr>
        <w:tc>
          <w:tcPr>
            <w:tcW w:w="3949" w:type="dxa"/>
            <w:noWrap/>
            <w:hideMark/>
          </w:tcPr>
          <w:p w14:paraId="4E6D1CF1"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Autoimmunity</w:t>
            </w:r>
          </w:p>
        </w:tc>
        <w:tc>
          <w:tcPr>
            <w:tcW w:w="1134" w:type="dxa"/>
            <w:noWrap/>
            <w:hideMark/>
          </w:tcPr>
          <w:p w14:paraId="4AFC1873"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4442D7E2" w14:textId="5B890E83"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Zh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Zh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0]</w:t>
            </w:r>
            <w:r w:rsidRPr="00D0427E">
              <w:rPr>
                <w:rFonts w:ascii="Arial" w:hAnsi="Arial" w:cs="Arial"/>
                <w:sz w:val="18"/>
                <w:szCs w:val="18"/>
              </w:rPr>
              <w:fldChar w:fldCharType="end"/>
            </w:r>
          </w:p>
        </w:tc>
      </w:tr>
      <w:tr w:rsidR="006919A4" w:rsidRPr="00D0427E" w14:paraId="3C522676" w14:textId="77777777" w:rsidTr="009E66B4">
        <w:trPr>
          <w:trHeight w:val="300"/>
        </w:trPr>
        <w:tc>
          <w:tcPr>
            <w:tcW w:w="3949" w:type="dxa"/>
            <w:noWrap/>
            <w:hideMark/>
          </w:tcPr>
          <w:p w14:paraId="42A64EF3"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Breech presentation</w:t>
            </w:r>
          </w:p>
        </w:tc>
        <w:tc>
          <w:tcPr>
            <w:tcW w:w="1134" w:type="dxa"/>
            <w:noWrap/>
            <w:hideMark/>
          </w:tcPr>
          <w:p w14:paraId="012F9B78"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A6C003F" w14:textId="51CA1B5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2]</w:t>
            </w:r>
            <w:r w:rsidRPr="00D0427E">
              <w:rPr>
                <w:rFonts w:ascii="Arial" w:hAnsi="Arial" w:cs="Arial"/>
                <w:sz w:val="18"/>
                <w:szCs w:val="18"/>
              </w:rPr>
              <w:fldChar w:fldCharType="end"/>
            </w:r>
          </w:p>
        </w:tc>
      </w:tr>
      <w:tr w:rsidR="006919A4" w:rsidRPr="00D0427E" w14:paraId="1ADBDA23" w14:textId="77777777" w:rsidTr="009E66B4">
        <w:trPr>
          <w:trHeight w:val="300"/>
        </w:trPr>
        <w:tc>
          <w:tcPr>
            <w:tcW w:w="3949" w:type="dxa"/>
            <w:noWrap/>
            <w:hideMark/>
          </w:tcPr>
          <w:p w14:paraId="369A5D57"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Bronchitis/emphysema</w:t>
            </w:r>
          </w:p>
        </w:tc>
        <w:tc>
          <w:tcPr>
            <w:tcW w:w="1134" w:type="dxa"/>
            <w:noWrap/>
            <w:hideMark/>
          </w:tcPr>
          <w:p w14:paraId="5AFB93F1"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0676D61" w14:textId="1DB36635"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8]</w:t>
            </w:r>
            <w:r w:rsidRPr="00D0427E">
              <w:rPr>
                <w:rFonts w:ascii="Arial" w:hAnsi="Arial" w:cs="Arial"/>
                <w:sz w:val="18"/>
                <w:szCs w:val="18"/>
              </w:rPr>
              <w:fldChar w:fldCharType="end"/>
            </w:r>
          </w:p>
        </w:tc>
      </w:tr>
      <w:tr w:rsidR="006919A4" w:rsidRPr="00D0427E" w14:paraId="770B77E0" w14:textId="77777777" w:rsidTr="009E66B4">
        <w:trPr>
          <w:trHeight w:val="300"/>
        </w:trPr>
        <w:tc>
          <w:tcPr>
            <w:tcW w:w="3949" w:type="dxa"/>
            <w:noWrap/>
            <w:hideMark/>
          </w:tcPr>
          <w:p w14:paraId="7F4C3785"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Cancer</w:t>
            </w:r>
          </w:p>
        </w:tc>
        <w:tc>
          <w:tcPr>
            <w:tcW w:w="1134" w:type="dxa"/>
            <w:noWrap/>
            <w:hideMark/>
          </w:tcPr>
          <w:p w14:paraId="29FAEA7F"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A02C34F" w14:textId="7BCA1B8F"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8]</w:t>
            </w:r>
            <w:r w:rsidRPr="00D0427E">
              <w:rPr>
                <w:rFonts w:ascii="Arial" w:hAnsi="Arial" w:cs="Arial"/>
                <w:sz w:val="18"/>
                <w:szCs w:val="18"/>
              </w:rPr>
              <w:fldChar w:fldCharType="end"/>
            </w:r>
          </w:p>
        </w:tc>
      </w:tr>
      <w:tr w:rsidR="006919A4" w:rsidRPr="00D0427E" w14:paraId="1F7D1222" w14:textId="77777777" w:rsidTr="009E66B4">
        <w:trPr>
          <w:trHeight w:val="300"/>
        </w:trPr>
        <w:tc>
          <w:tcPr>
            <w:tcW w:w="3949" w:type="dxa"/>
            <w:noWrap/>
            <w:hideMark/>
          </w:tcPr>
          <w:p w14:paraId="0E02C5D6"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Cholesterol</w:t>
            </w:r>
          </w:p>
        </w:tc>
        <w:tc>
          <w:tcPr>
            <w:tcW w:w="1134" w:type="dxa"/>
            <w:noWrap/>
            <w:hideMark/>
          </w:tcPr>
          <w:p w14:paraId="1B6C6727"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28BE16CA" w14:textId="3672E525"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8]</w:t>
            </w:r>
            <w:r w:rsidRPr="00D0427E">
              <w:rPr>
                <w:rFonts w:ascii="Arial" w:hAnsi="Arial" w:cs="Arial"/>
                <w:sz w:val="18"/>
                <w:szCs w:val="18"/>
              </w:rPr>
              <w:fldChar w:fldCharType="end"/>
            </w:r>
          </w:p>
        </w:tc>
      </w:tr>
      <w:tr w:rsidR="006919A4" w:rsidRPr="00D0427E" w14:paraId="72DE969E" w14:textId="77777777" w:rsidTr="009E66B4">
        <w:trPr>
          <w:trHeight w:val="300"/>
        </w:trPr>
        <w:tc>
          <w:tcPr>
            <w:tcW w:w="3949" w:type="dxa"/>
            <w:noWrap/>
            <w:hideMark/>
          </w:tcPr>
          <w:p w14:paraId="1C2D7886"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Chronic idiopathic thrombocytopenic purpura</w:t>
            </w:r>
          </w:p>
        </w:tc>
        <w:tc>
          <w:tcPr>
            <w:tcW w:w="1134" w:type="dxa"/>
            <w:noWrap/>
            <w:hideMark/>
          </w:tcPr>
          <w:p w14:paraId="17755BD0"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C4FF7B5" w14:textId="63A8BF7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Altintas&lt;/Author&gt;&lt;Year&gt;2008&lt;/Year&gt;&lt;RecNum&gt;114&lt;/RecNum&gt;&lt;DisplayText&gt;[51]&lt;/DisplayText&gt;&lt;record&gt;&lt;rec-number&gt;114&lt;/rec-number&gt;&lt;foreign-keys&gt;&lt;key app="EN" db-id="tdwrx9xd1z9eepeevr355w2k959rv0f5zaax" timestamp="1632756118"&gt;114&lt;/key&gt;&lt;/foreign-keys&gt;&lt;ref-type name="Journal Article"&gt;17&lt;/ref-type&gt;&lt;contributors&gt;&lt;authors&gt;&lt;author&gt;Altintas, A.&lt;/author&gt;&lt;author&gt;Pasa, S.&lt;/author&gt;&lt;author&gt;Cil, T.&lt;/author&gt;&lt;author&gt;Bayan, K.&lt;/author&gt;&lt;author&gt;Gokalp, D.&lt;/author&gt;&lt;author&gt;Ayyildiz, O.&lt;/author&gt;&lt;/authors&gt;&lt;/contributors&gt;&lt;titles&gt;&lt;title&gt;Thyroid and celiac diseases autoantibodies in patients with adult chronic idiopathic thrombocytopenic purpura&lt;/title&gt;&lt;secondary-title&gt;Platelets&lt;/secondary-title&gt;&lt;/titles&gt;&lt;periodical&gt;&lt;full-title&gt;Platelets&lt;/full-title&gt;&lt;/periodical&gt;&lt;pages&gt;252-257&lt;/pages&gt;&lt;volume&gt;19&lt;/volume&gt;&lt;number&gt;4&lt;/number&gt;&lt;dates&gt;&lt;year&gt;2008&lt;/year&gt;&lt;/dates&gt;&lt;isbn&gt;0953-7104&lt;/isbn&gt;&lt;accession-num&gt;WOS:000257069000002&lt;/accession-num&gt;&lt;urls&gt;&lt;related-urls&gt;&lt;url&gt;&amp;lt;Go to ISI&amp;gt;://WOS:000257069000002&lt;/url&gt;&lt;url&gt;https://www.tandfonline.com/doi/pdf/10.1080/09537100801894651?needAccess=true&lt;/url&gt;&lt;/related-urls&gt;&lt;/urls&gt;&lt;electronic-resource-num&gt;10.1080/09537100801894651&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51]</w:t>
            </w:r>
            <w:r w:rsidRPr="00D0427E">
              <w:rPr>
                <w:rFonts w:ascii="Arial" w:hAnsi="Arial" w:cs="Arial"/>
                <w:sz w:val="18"/>
                <w:szCs w:val="18"/>
              </w:rPr>
              <w:fldChar w:fldCharType="end"/>
            </w:r>
          </w:p>
        </w:tc>
      </w:tr>
      <w:tr w:rsidR="006919A4" w:rsidRPr="00D0427E" w14:paraId="230B36FA" w14:textId="77777777" w:rsidTr="009E66B4">
        <w:trPr>
          <w:trHeight w:val="300"/>
        </w:trPr>
        <w:tc>
          <w:tcPr>
            <w:tcW w:w="3949" w:type="dxa"/>
            <w:noWrap/>
            <w:hideMark/>
          </w:tcPr>
          <w:p w14:paraId="6045309F"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Dental enamel defects</w:t>
            </w:r>
          </w:p>
        </w:tc>
        <w:tc>
          <w:tcPr>
            <w:tcW w:w="1134" w:type="dxa"/>
            <w:noWrap/>
            <w:hideMark/>
          </w:tcPr>
          <w:p w14:paraId="59671C1A"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63ADF134" w14:textId="4CB9121B"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El-Hodhod&lt;/Author&gt;&lt;Year&gt;2012&lt;/Year&gt;&lt;RecNum&gt;115&lt;/RecNum&gt;&lt;DisplayText&gt;[52]&lt;/DisplayText&gt;&lt;record&gt;&lt;rec-number&gt;115&lt;/rec-number&gt;&lt;foreign-keys&gt;&lt;key app="EN" db-id="tdwrx9xd1z9eepeevr355w2k959rv0f5zaax" timestamp="1632756118"&gt;115&lt;/key&gt;&lt;/foreign-keys&gt;&lt;ref-type name="Journal Article"&gt;17&lt;/ref-type&gt;&lt;contributors&gt;&lt;authors&gt;&lt;author&gt;El-Hodhod, Mostafa Abdel-Aziz&lt;/author&gt;&lt;author&gt;El-Agouza, Iman Ali&lt;/author&gt;&lt;author&gt;Abdel-Al, Hala&lt;/author&gt;&lt;author&gt;Kabil, Noha Samir&lt;/author&gt;&lt;author&gt;Bayomi, Khaled Abd El-Moez&lt;/author&gt;&lt;/authors&gt;&lt;/contributors&gt;&lt;titles&gt;&lt;title&gt;Screening for celiac disease in children with dental enamel defects&lt;/title&gt;&lt;secondary-title&gt;ISRN pediatrics&lt;/secondary-title&gt;&lt;/titles&gt;&lt;periodical&gt;&lt;full-title&gt;ISRN pediatrics&lt;/full-title&gt;&lt;/periodical&gt;&lt;pages&gt;763783&lt;/pages&gt;&lt;volume&gt;2012&lt;/volume&gt;&lt;section&gt;El-Hodhod, Mostafa Abdel-Aziz. Department of Pediatrics, Faculty of Medicine, Ain Shams University, Cairo 11566, Egypt.&lt;/section&gt;&lt;dates&gt;&lt;year&gt;2012&lt;/year&gt;&lt;/dates&gt;&lt;pub-location&gt;Egypt&lt;/pub-location&gt;&lt;isbn&gt;2090-4703&amp;#xD;2090-469X&lt;/isbn&gt;&lt;urls&gt;&lt;related-urls&gt;&lt;url&gt;http://ovidsp.ovid.com/ovidweb.cgi?T=JS&amp;amp;PAGE=reference&amp;amp;D=prem1&amp;amp;NEWS=N&amp;amp;AN=22720168&lt;/url&gt;&lt;url&gt;https://www.ncbi.nlm.nih.gov/pmc/articles/PMC3376764/pdf/ISRN.PEDIATRICS2012-763783.pdf&lt;/url&gt;&lt;/related-urls&gt;&lt;/urls&gt;&lt;electronic-resource-num&gt;https://dx.doi.org/10.5402/2012/763783&lt;/electronic-resource-num&gt;&lt;remote-database-name&gt;MEDLIN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52]</w:t>
            </w:r>
            <w:r w:rsidRPr="00D0427E">
              <w:rPr>
                <w:rFonts w:ascii="Arial" w:hAnsi="Arial" w:cs="Arial"/>
                <w:sz w:val="18"/>
                <w:szCs w:val="18"/>
              </w:rPr>
              <w:fldChar w:fldCharType="end"/>
            </w:r>
          </w:p>
        </w:tc>
      </w:tr>
      <w:tr w:rsidR="006919A4" w:rsidRPr="00D0427E" w14:paraId="2A551792" w14:textId="77777777" w:rsidTr="009E66B4">
        <w:trPr>
          <w:trHeight w:val="300"/>
        </w:trPr>
        <w:tc>
          <w:tcPr>
            <w:tcW w:w="3949" w:type="dxa"/>
            <w:noWrap/>
            <w:hideMark/>
          </w:tcPr>
          <w:p w14:paraId="0048DB8F"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Dental staining</w:t>
            </w:r>
          </w:p>
        </w:tc>
        <w:tc>
          <w:tcPr>
            <w:tcW w:w="1134" w:type="dxa"/>
            <w:noWrap/>
            <w:hideMark/>
          </w:tcPr>
          <w:p w14:paraId="061B9C0C"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6C3E3A72" w14:textId="2CEC4C74"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Rh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Rh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1]</w:t>
            </w:r>
            <w:r w:rsidRPr="00D0427E">
              <w:rPr>
                <w:rFonts w:ascii="Arial" w:hAnsi="Arial" w:cs="Arial"/>
                <w:sz w:val="18"/>
                <w:szCs w:val="18"/>
              </w:rPr>
              <w:fldChar w:fldCharType="end"/>
            </w:r>
          </w:p>
        </w:tc>
      </w:tr>
      <w:tr w:rsidR="006919A4" w:rsidRPr="00D0427E" w14:paraId="43496A6F" w14:textId="77777777" w:rsidTr="009E66B4">
        <w:trPr>
          <w:trHeight w:val="300"/>
        </w:trPr>
        <w:tc>
          <w:tcPr>
            <w:tcW w:w="3949" w:type="dxa"/>
            <w:noWrap/>
            <w:hideMark/>
          </w:tcPr>
          <w:p w14:paraId="1D75FBCE"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Depression</w:t>
            </w:r>
          </w:p>
        </w:tc>
        <w:tc>
          <w:tcPr>
            <w:tcW w:w="1134" w:type="dxa"/>
            <w:noWrap/>
            <w:hideMark/>
          </w:tcPr>
          <w:p w14:paraId="5249D76A"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75D9E595" w14:textId="5CC7508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to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to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3]</w:t>
            </w:r>
            <w:r w:rsidRPr="00D0427E">
              <w:rPr>
                <w:rFonts w:ascii="Arial" w:hAnsi="Arial" w:cs="Arial"/>
                <w:sz w:val="18"/>
                <w:szCs w:val="18"/>
              </w:rPr>
              <w:fldChar w:fldCharType="end"/>
            </w:r>
          </w:p>
        </w:tc>
      </w:tr>
      <w:tr w:rsidR="006919A4" w:rsidRPr="00D0427E" w14:paraId="25971671" w14:textId="77777777" w:rsidTr="009E66B4">
        <w:trPr>
          <w:trHeight w:val="300"/>
        </w:trPr>
        <w:tc>
          <w:tcPr>
            <w:tcW w:w="3949" w:type="dxa"/>
            <w:noWrap/>
            <w:hideMark/>
          </w:tcPr>
          <w:p w14:paraId="7284EDFA"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Difficulty swallowing</w:t>
            </w:r>
          </w:p>
        </w:tc>
        <w:tc>
          <w:tcPr>
            <w:tcW w:w="1134" w:type="dxa"/>
            <w:noWrap/>
            <w:hideMark/>
          </w:tcPr>
          <w:p w14:paraId="70AA7EDD"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57D1C59E" w14:textId="0246754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No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No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4]</w:t>
            </w:r>
            <w:r w:rsidRPr="00D0427E">
              <w:rPr>
                <w:rFonts w:ascii="Arial" w:hAnsi="Arial" w:cs="Arial"/>
                <w:sz w:val="18"/>
                <w:szCs w:val="18"/>
              </w:rPr>
              <w:fldChar w:fldCharType="end"/>
            </w:r>
          </w:p>
        </w:tc>
      </w:tr>
      <w:tr w:rsidR="006919A4" w:rsidRPr="00D0427E" w14:paraId="5A7B72A4" w14:textId="77777777" w:rsidTr="009E66B4">
        <w:trPr>
          <w:trHeight w:val="300"/>
        </w:trPr>
        <w:tc>
          <w:tcPr>
            <w:tcW w:w="3949" w:type="dxa"/>
            <w:noWrap/>
            <w:hideMark/>
          </w:tcPr>
          <w:p w14:paraId="3044B0F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lastRenderedPageBreak/>
              <w:t>Enamel defects</w:t>
            </w:r>
          </w:p>
        </w:tc>
        <w:tc>
          <w:tcPr>
            <w:tcW w:w="1134" w:type="dxa"/>
            <w:noWrap/>
            <w:hideMark/>
          </w:tcPr>
          <w:p w14:paraId="5644B064"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242FD7ED" w14:textId="1EAF5C8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Beth&lt;/Author&gt;&lt;Year&gt;2016&lt;/Year&gt;&lt;RecNum&gt;117&lt;/RecNum&gt;&lt;DisplayText&gt;[55]&lt;/DisplayText&gt;&lt;record&gt;&lt;rec-number&gt;117&lt;/rec-number&gt;&lt;foreign-keys&gt;&lt;key app="EN" db-id="tdwrx9xd1z9eepeevr355w2k959rv0f5zaax" timestamp="1632756118"&gt;117&lt;/key&gt;&lt;/foreign-keys&gt;&lt;ref-type name="Journal Article"&gt;17&lt;/ref-type&gt;&lt;contributors&gt;&lt;authors&gt;&lt;author&gt;Beth, S. A.&lt;/author&gt;&lt;author&gt;Jansen, M. A. E.&lt;/author&gt;&lt;author&gt;Elfrink, M. E. C.&lt;/author&gt;&lt;author&gt;Kiefte-de Jong, J. C.&lt;/author&gt;&lt;author&gt;Wolvius, E. B.&lt;/author&gt;&lt;author&gt;Jaddoe, V. W. V.&lt;/author&gt;&lt;author&gt;van Zelm, M. C.&lt;/author&gt;&lt;author&gt;Moll, H. A.&lt;/author&gt;&lt;/authors&gt;&lt;/contributors&gt;&lt;titles&gt;&lt;title&gt;Generation R birth cohort study shows that specific enamel defects were not associated with elevated serum transglutaminase type 2 antibodies&lt;/title&gt;&lt;secondary-title&gt;Acta Paediatrica&lt;/secondary-title&gt;&lt;/titles&gt;&lt;periodical&gt;&lt;full-title&gt;Acta Paediatrica&lt;/full-title&gt;&lt;/periodical&gt;&lt;pages&gt;e485-e491&lt;/pages&gt;&lt;volume&gt;105&lt;/volume&gt;&lt;number&gt;10&lt;/number&gt;&lt;dates&gt;&lt;year&gt;2016&lt;/year&gt;&lt;pub-dates&gt;&lt;date&gt;Oct&lt;/date&gt;&lt;/pub-dates&gt;&lt;/dates&gt;&lt;isbn&gt;0803-5253&lt;/isbn&gt;&lt;accession-num&gt;WOS:000383619400009&lt;/accession-num&gt;&lt;urls&gt;&lt;related-urls&gt;&lt;url&gt;&amp;lt;Go to ISI&amp;gt;://WOS:000383619400009&lt;/url&gt;&lt;url&gt;https://onlinelibrary.wiley.com/doi/abs/10.1111/apa.13533&lt;/url&gt;&lt;url&gt;https://onlinelibrary.wiley.com/doi/full/10.1111/apa.13533&lt;/url&gt;&lt;/related-urls&gt;&lt;/urls&gt;&lt;electronic-resource-num&gt;10.1111/apa.13533&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55]</w:t>
            </w:r>
            <w:r w:rsidRPr="00D0427E">
              <w:rPr>
                <w:rFonts w:ascii="Arial" w:hAnsi="Arial" w:cs="Arial"/>
                <w:sz w:val="18"/>
                <w:szCs w:val="18"/>
              </w:rPr>
              <w:fldChar w:fldCharType="end"/>
            </w:r>
          </w:p>
        </w:tc>
      </w:tr>
      <w:tr w:rsidR="006919A4" w:rsidRPr="00D0427E" w14:paraId="1603EFA4" w14:textId="77777777" w:rsidTr="009E66B4">
        <w:trPr>
          <w:trHeight w:val="300"/>
        </w:trPr>
        <w:tc>
          <w:tcPr>
            <w:tcW w:w="3949" w:type="dxa"/>
            <w:noWrap/>
            <w:hideMark/>
          </w:tcPr>
          <w:p w14:paraId="4CE9EBB9"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Failure to thrive</w:t>
            </w:r>
          </w:p>
        </w:tc>
        <w:tc>
          <w:tcPr>
            <w:tcW w:w="1134" w:type="dxa"/>
            <w:noWrap/>
            <w:hideMark/>
          </w:tcPr>
          <w:p w14:paraId="4504F27F"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69D7C741" w14:textId="4F165AC3"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Vy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Vy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6]</w:t>
            </w:r>
            <w:r w:rsidRPr="00D0427E">
              <w:rPr>
                <w:rFonts w:ascii="Arial" w:hAnsi="Arial" w:cs="Arial"/>
                <w:sz w:val="18"/>
                <w:szCs w:val="18"/>
              </w:rPr>
              <w:fldChar w:fldCharType="end"/>
            </w:r>
          </w:p>
        </w:tc>
      </w:tr>
      <w:tr w:rsidR="006919A4" w:rsidRPr="00D0427E" w14:paraId="20B0EC59" w14:textId="77777777" w:rsidTr="009E66B4">
        <w:trPr>
          <w:trHeight w:val="300"/>
        </w:trPr>
        <w:tc>
          <w:tcPr>
            <w:tcW w:w="3949" w:type="dxa"/>
            <w:noWrap/>
            <w:hideMark/>
          </w:tcPr>
          <w:p w14:paraId="300D370D"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H-Pylori infection</w:t>
            </w:r>
          </w:p>
        </w:tc>
        <w:tc>
          <w:tcPr>
            <w:tcW w:w="1134" w:type="dxa"/>
            <w:noWrap/>
            <w:hideMark/>
          </w:tcPr>
          <w:p w14:paraId="0605CAB6"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273E6B8E" w14:textId="2353B60B"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Jv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Jv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7]</w:t>
            </w:r>
            <w:r w:rsidRPr="00D0427E">
              <w:rPr>
                <w:rFonts w:ascii="Arial" w:hAnsi="Arial" w:cs="Arial"/>
                <w:sz w:val="18"/>
                <w:szCs w:val="18"/>
              </w:rPr>
              <w:fldChar w:fldCharType="end"/>
            </w:r>
          </w:p>
        </w:tc>
      </w:tr>
      <w:tr w:rsidR="006919A4" w:rsidRPr="00D0427E" w14:paraId="13C00BCC" w14:textId="77777777" w:rsidTr="009E66B4">
        <w:trPr>
          <w:trHeight w:val="300"/>
        </w:trPr>
        <w:tc>
          <w:tcPr>
            <w:tcW w:w="3949" w:type="dxa"/>
            <w:noWrap/>
            <w:hideMark/>
          </w:tcPr>
          <w:p w14:paraId="3E67C9EE"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Headache</w:t>
            </w:r>
          </w:p>
        </w:tc>
        <w:tc>
          <w:tcPr>
            <w:tcW w:w="1134" w:type="dxa"/>
            <w:noWrap/>
            <w:hideMark/>
          </w:tcPr>
          <w:p w14:paraId="2EBA80C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43EA6F63" w14:textId="7E2DEDEC"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Fi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Fi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6]</w:t>
            </w:r>
            <w:r w:rsidRPr="00D0427E">
              <w:rPr>
                <w:rFonts w:ascii="Arial" w:hAnsi="Arial" w:cs="Arial"/>
                <w:sz w:val="18"/>
                <w:szCs w:val="18"/>
              </w:rPr>
              <w:fldChar w:fldCharType="end"/>
            </w:r>
          </w:p>
        </w:tc>
      </w:tr>
      <w:tr w:rsidR="006919A4" w:rsidRPr="00D0427E" w14:paraId="2D5C6F29" w14:textId="77777777" w:rsidTr="009E66B4">
        <w:trPr>
          <w:trHeight w:val="300"/>
        </w:trPr>
        <w:tc>
          <w:tcPr>
            <w:tcW w:w="3949" w:type="dxa"/>
            <w:noWrap/>
            <w:hideMark/>
          </w:tcPr>
          <w:p w14:paraId="49915AFD"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High BP</w:t>
            </w:r>
          </w:p>
        </w:tc>
        <w:tc>
          <w:tcPr>
            <w:tcW w:w="1134" w:type="dxa"/>
            <w:noWrap/>
            <w:hideMark/>
          </w:tcPr>
          <w:p w14:paraId="685C797E"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3EADD1F5" w14:textId="74BADF6A"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dl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8]</w:t>
            </w:r>
            <w:r w:rsidRPr="00D0427E">
              <w:rPr>
                <w:rFonts w:ascii="Arial" w:hAnsi="Arial" w:cs="Arial"/>
                <w:sz w:val="18"/>
                <w:szCs w:val="18"/>
              </w:rPr>
              <w:fldChar w:fldCharType="end"/>
            </w:r>
          </w:p>
        </w:tc>
      </w:tr>
      <w:tr w:rsidR="006919A4" w:rsidRPr="00D0427E" w14:paraId="33540FB8" w14:textId="77777777" w:rsidTr="009E66B4">
        <w:trPr>
          <w:trHeight w:val="300"/>
        </w:trPr>
        <w:tc>
          <w:tcPr>
            <w:tcW w:w="3949" w:type="dxa"/>
            <w:noWrap/>
            <w:hideMark/>
          </w:tcPr>
          <w:p w14:paraId="4E21327D" w14:textId="77777777" w:rsidR="006919A4" w:rsidRPr="00D0427E" w:rsidRDefault="006919A4" w:rsidP="009E66B4">
            <w:pPr>
              <w:rPr>
                <w:rFonts w:ascii="Arial" w:eastAsia="Times New Roman" w:hAnsi="Arial" w:cs="Arial"/>
                <w:color w:val="000000"/>
                <w:sz w:val="18"/>
                <w:szCs w:val="18"/>
                <w:lang w:eastAsia="en-GB"/>
              </w:rPr>
            </w:pPr>
            <w:proofErr w:type="spellStart"/>
            <w:r w:rsidRPr="00D0427E">
              <w:rPr>
                <w:rFonts w:ascii="Arial" w:hAnsi="Arial" w:cs="Arial"/>
                <w:sz w:val="18"/>
                <w:szCs w:val="18"/>
              </w:rPr>
              <w:t>Hypertransaminasaemia</w:t>
            </w:r>
            <w:proofErr w:type="spellEnd"/>
          </w:p>
        </w:tc>
        <w:tc>
          <w:tcPr>
            <w:tcW w:w="1134" w:type="dxa"/>
            <w:noWrap/>
            <w:hideMark/>
          </w:tcPr>
          <w:p w14:paraId="6A9AC0E5"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4DE70913" w14:textId="2B297CD8"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Zp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Zp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8]</w:t>
            </w:r>
            <w:r w:rsidRPr="00D0427E">
              <w:rPr>
                <w:rFonts w:ascii="Arial" w:hAnsi="Arial" w:cs="Arial"/>
                <w:sz w:val="18"/>
                <w:szCs w:val="18"/>
              </w:rPr>
              <w:fldChar w:fldCharType="end"/>
            </w:r>
          </w:p>
        </w:tc>
      </w:tr>
      <w:tr w:rsidR="006919A4" w:rsidRPr="00D0427E" w14:paraId="405C38E5" w14:textId="77777777" w:rsidTr="009E66B4">
        <w:trPr>
          <w:trHeight w:val="300"/>
        </w:trPr>
        <w:tc>
          <w:tcPr>
            <w:tcW w:w="3949" w:type="dxa"/>
            <w:noWrap/>
            <w:hideMark/>
          </w:tcPr>
          <w:p w14:paraId="3AEBDC5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Idiopathic intrauterine growth restriction</w:t>
            </w:r>
          </w:p>
        </w:tc>
        <w:tc>
          <w:tcPr>
            <w:tcW w:w="1134" w:type="dxa"/>
            <w:noWrap/>
            <w:hideMark/>
          </w:tcPr>
          <w:p w14:paraId="056FB41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295BC333" w14:textId="700D9455"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t1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t1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3]</w:t>
            </w:r>
            <w:r w:rsidRPr="00D0427E">
              <w:rPr>
                <w:rFonts w:ascii="Arial" w:hAnsi="Arial" w:cs="Arial"/>
                <w:sz w:val="18"/>
                <w:szCs w:val="18"/>
              </w:rPr>
              <w:fldChar w:fldCharType="end"/>
            </w:r>
          </w:p>
        </w:tc>
      </w:tr>
      <w:tr w:rsidR="006919A4" w:rsidRPr="00D0427E" w14:paraId="260F2239" w14:textId="77777777" w:rsidTr="009E66B4">
        <w:trPr>
          <w:trHeight w:val="300"/>
        </w:trPr>
        <w:tc>
          <w:tcPr>
            <w:tcW w:w="3949" w:type="dxa"/>
            <w:noWrap/>
            <w:hideMark/>
          </w:tcPr>
          <w:p w14:paraId="2CFF79F7"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Immune thrombocytopenia</w:t>
            </w:r>
          </w:p>
        </w:tc>
        <w:tc>
          <w:tcPr>
            <w:tcW w:w="1134" w:type="dxa"/>
            <w:noWrap/>
            <w:hideMark/>
          </w:tcPr>
          <w:p w14:paraId="5FF6CB3A"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9DF4963" w14:textId="7CABBB10"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th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th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59]</w:t>
            </w:r>
            <w:r w:rsidRPr="00D0427E">
              <w:rPr>
                <w:rFonts w:ascii="Arial" w:hAnsi="Arial" w:cs="Arial"/>
                <w:sz w:val="18"/>
                <w:szCs w:val="18"/>
              </w:rPr>
              <w:fldChar w:fldCharType="end"/>
            </w:r>
          </w:p>
        </w:tc>
      </w:tr>
      <w:tr w:rsidR="006919A4" w:rsidRPr="00D0427E" w14:paraId="35ECA95E" w14:textId="77777777" w:rsidTr="009E66B4">
        <w:trPr>
          <w:trHeight w:val="300"/>
        </w:trPr>
        <w:tc>
          <w:tcPr>
            <w:tcW w:w="3949" w:type="dxa"/>
            <w:noWrap/>
            <w:hideMark/>
          </w:tcPr>
          <w:p w14:paraId="2DA0B495"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Known neurological syndrome</w:t>
            </w:r>
          </w:p>
        </w:tc>
        <w:tc>
          <w:tcPr>
            <w:tcW w:w="1134" w:type="dxa"/>
            <w:noWrap/>
            <w:hideMark/>
          </w:tcPr>
          <w:p w14:paraId="093C83BC"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71968156" w14:textId="3A9FA92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J1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J1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60]</w:t>
            </w:r>
            <w:r w:rsidRPr="00D0427E">
              <w:rPr>
                <w:rFonts w:ascii="Arial" w:hAnsi="Arial" w:cs="Arial"/>
                <w:sz w:val="18"/>
                <w:szCs w:val="18"/>
              </w:rPr>
              <w:fldChar w:fldCharType="end"/>
            </w:r>
          </w:p>
        </w:tc>
      </w:tr>
      <w:tr w:rsidR="006919A4" w:rsidRPr="00D0427E" w14:paraId="69147C51" w14:textId="77777777" w:rsidTr="009E66B4">
        <w:trPr>
          <w:trHeight w:val="300"/>
        </w:trPr>
        <w:tc>
          <w:tcPr>
            <w:tcW w:w="3949" w:type="dxa"/>
            <w:noWrap/>
            <w:hideMark/>
          </w:tcPr>
          <w:p w14:paraId="532A4EFE"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Latent autoimmune diabetes in adults (LADA)</w:t>
            </w:r>
          </w:p>
        </w:tc>
        <w:tc>
          <w:tcPr>
            <w:tcW w:w="1134" w:type="dxa"/>
            <w:noWrap/>
            <w:hideMark/>
          </w:tcPr>
          <w:p w14:paraId="192549EE"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4691F944" w14:textId="4AD74086"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Szepietowska&lt;/Author&gt;&lt;Year&gt;2016&lt;/Year&gt;&lt;RecNum&gt;123&lt;/RecNum&gt;&lt;DisplayText&gt;[61]&lt;/DisplayText&gt;&lt;record&gt;&lt;rec-number&gt;123&lt;/rec-number&gt;&lt;foreign-keys&gt;&lt;key app="EN" db-id="tdwrx9xd1z9eepeevr355w2k959rv0f5zaax" timestamp="1632756119"&gt;123&lt;/key&gt;&lt;/foreign-keys&gt;&lt;ref-type name="Journal Article"&gt;17&lt;/ref-type&gt;&lt;contributors&gt;&lt;authors&gt;&lt;author&gt;Szepietowska, B.&lt;/author&gt;&lt;author&gt;Wawrusiewicz-Kurylonek, N.&lt;/author&gt;&lt;author&gt;Kretowski, A.&lt;/author&gt;&lt;author&gt;Gorska, M.&lt;/author&gt;&lt;author&gt;Szelachowska, M.&lt;/author&gt;&lt;/authors&gt;&lt;/contributors&gt;&lt;titles&gt;&lt;title&gt;Endocrine autoimmunity in patients with Latent Autoimmune Diabetes in Adults (LADA) - association with HLA genotype&lt;/title&gt;&lt;secondary-title&gt;Endokrynologia Polska&lt;/secondary-title&gt;&lt;/titles&gt;&lt;periodical&gt;&lt;full-title&gt;Endokrynologia Polska&lt;/full-title&gt;&lt;/periodical&gt;&lt;pages&gt;197-201&lt;/pages&gt;&lt;volume&gt;67&lt;/volume&gt;&lt;number&gt;2&lt;/number&gt;&lt;dates&gt;&lt;year&gt;2016&lt;/year&gt;&lt;/dates&gt;&lt;isbn&gt;0423-104X&lt;/isbn&gt;&lt;accession-num&gt;WOS:000374546600007&lt;/accession-num&gt;&lt;urls&gt;&lt;related-urls&gt;&lt;url&gt;&amp;lt;Go to ISI&amp;gt;://WOS:000374546600007&lt;/url&gt;&lt;url&gt;https://journals.viamedica.pl/endokrynologia_polska/article/download/EP.a2016.0017/31619&lt;/url&gt;&lt;/related-urls&gt;&lt;/urls&gt;&lt;electronic-resource-num&gt;10.5603/EP.a2016.0017&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61]</w:t>
            </w:r>
            <w:r w:rsidRPr="00D0427E">
              <w:rPr>
                <w:rFonts w:ascii="Arial" w:hAnsi="Arial" w:cs="Arial"/>
                <w:sz w:val="18"/>
                <w:szCs w:val="18"/>
              </w:rPr>
              <w:fldChar w:fldCharType="end"/>
            </w:r>
          </w:p>
        </w:tc>
      </w:tr>
      <w:tr w:rsidR="006919A4" w:rsidRPr="00D0427E" w14:paraId="4B3D2F50" w14:textId="77777777" w:rsidTr="009E66B4">
        <w:trPr>
          <w:trHeight w:val="300"/>
        </w:trPr>
        <w:tc>
          <w:tcPr>
            <w:tcW w:w="3949" w:type="dxa"/>
            <w:noWrap/>
            <w:hideMark/>
          </w:tcPr>
          <w:p w14:paraId="51F22EBA"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Lymphoid malignancies</w:t>
            </w:r>
          </w:p>
        </w:tc>
        <w:tc>
          <w:tcPr>
            <w:tcW w:w="1134" w:type="dxa"/>
            <w:noWrap/>
            <w:hideMark/>
          </w:tcPr>
          <w:p w14:paraId="52F786B6"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7CF7D898" w14:textId="687BB0CE"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Sjoberg&lt;/Author&gt;&lt;Year&gt;2008&lt;/Year&gt;&lt;RecNum&gt;124&lt;/RecNum&gt;&lt;DisplayText&gt;[62]&lt;/DisplayText&gt;&lt;record&gt;&lt;rec-number&gt;124&lt;/rec-number&gt;&lt;foreign-keys&gt;&lt;key app="EN" db-id="tdwrx9xd1z9eepeevr355w2k959rv0f5zaax" timestamp="1632756120"&gt;124&lt;/key&gt;&lt;/foreign-keys&gt;&lt;ref-type name="Journal Article"&gt;17&lt;/ref-type&gt;&lt;contributors&gt;&lt;authors&gt;&lt;author&gt;Sjoberg, K.&lt;/author&gt;&lt;author&gt;Roth, E. B.&lt;/author&gt;&lt;author&gt;Gustavsson, L.&lt;/author&gt;&lt;author&gt;Jonsson, C.&lt;/author&gt;&lt;author&gt;Siman, H.&lt;/author&gt;&lt;author&gt;Henriksson, G.&lt;/author&gt;&lt;author&gt;Stenberg, P.&lt;/author&gt;&lt;author&gt;Lindblom, A.&lt;/author&gt;&lt;author&gt;Svensson, P.&lt;/author&gt;&lt;/authors&gt;&lt;/contributors&gt;&lt;titles&gt;&lt;title&gt;Autoimmune markers in lymphoid malignancies&lt;/title&gt;&lt;secondary-title&gt;Scandinavian Journal of Immunology&lt;/secondary-title&gt;&lt;/titles&gt;&lt;periodical&gt;&lt;full-title&gt;Scandinavian Journal of Immunology&lt;/full-title&gt;&lt;/periodical&gt;&lt;pages&gt;509-515&lt;/pages&gt;&lt;volume&gt;67&lt;/volume&gt;&lt;number&gt;5&lt;/number&gt;&lt;dates&gt;&lt;year&gt;2008&lt;/year&gt;&lt;pub-dates&gt;&lt;date&gt;May&lt;/date&gt;&lt;/pub-dates&gt;&lt;/dates&gt;&lt;isbn&gt;0300-9475&lt;/isbn&gt;&lt;accession-num&gt;WOS:000254812400012&lt;/accession-num&gt;&lt;urls&gt;&lt;related-urls&gt;&lt;url&gt;&amp;lt;Go to ISI&amp;gt;://WOS:000254812400012&lt;/url&gt;&lt;url&gt;https://onlinelibrary.wiley.com/doi/full/10.1111/j.1365-3083.2008.02095.x&lt;/url&gt;&lt;/related-urls&gt;&lt;/urls&gt;&lt;electronic-resource-num&gt;10.1111/j.1365-3083.2008.02095.x&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62]</w:t>
            </w:r>
            <w:r w:rsidRPr="00D0427E">
              <w:rPr>
                <w:rFonts w:ascii="Arial" w:hAnsi="Arial" w:cs="Arial"/>
                <w:sz w:val="18"/>
                <w:szCs w:val="18"/>
              </w:rPr>
              <w:fldChar w:fldCharType="end"/>
            </w:r>
          </w:p>
        </w:tc>
      </w:tr>
      <w:tr w:rsidR="006919A4" w:rsidRPr="00D0427E" w14:paraId="6444A99C" w14:textId="77777777" w:rsidTr="009E66B4">
        <w:trPr>
          <w:trHeight w:val="300"/>
        </w:trPr>
        <w:tc>
          <w:tcPr>
            <w:tcW w:w="3949" w:type="dxa"/>
            <w:noWrap/>
            <w:hideMark/>
          </w:tcPr>
          <w:p w14:paraId="054CDFB7"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Neurological dysfunction of unknown cause</w:t>
            </w:r>
          </w:p>
        </w:tc>
        <w:tc>
          <w:tcPr>
            <w:tcW w:w="1134" w:type="dxa"/>
            <w:noWrap/>
            <w:hideMark/>
          </w:tcPr>
          <w:p w14:paraId="712F262D"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38D87D1E" w14:textId="54E4926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J1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J1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60]</w:t>
            </w:r>
            <w:r w:rsidRPr="00D0427E">
              <w:rPr>
                <w:rFonts w:ascii="Arial" w:hAnsi="Arial" w:cs="Arial"/>
                <w:sz w:val="18"/>
                <w:szCs w:val="18"/>
              </w:rPr>
              <w:fldChar w:fldCharType="end"/>
            </w:r>
          </w:p>
        </w:tc>
      </w:tr>
      <w:tr w:rsidR="006919A4" w:rsidRPr="00D0427E" w14:paraId="1E3AA02F" w14:textId="77777777" w:rsidTr="009E66B4">
        <w:trPr>
          <w:trHeight w:val="300"/>
        </w:trPr>
        <w:tc>
          <w:tcPr>
            <w:tcW w:w="3949" w:type="dxa"/>
            <w:noWrap/>
            <w:hideMark/>
          </w:tcPr>
          <w:p w14:paraId="392BAAFA"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Non-Hodgkin lymphoma</w:t>
            </w:r>
          </w:p>
        </w:tc>
        <w:tc>
          <w:tcPr>
            <w:tcW w:w="1134" w:type="dxa"/>
            <w:noWrap/>
            <w:hideMark/>
          </w:tcPr>
          <w:p w14:paraId="5B4B0279"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67AACB00" w14:textId="75445C63"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l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l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63]</w:t>
            </w:r>
            <w:r w:rsidRPr="00D0427E">
              <w:rPr>
                <w:rFonts w:ascii="Arial" w:hAnsi="Arial" w:cs="Arial"/>
                <w:sz w:val="18"/>
                <w:szCs w:val="18"/>
              </w:rPr>
              <w:fldChar w:fldCharType="end"/>
            </w:r>
          </w:p>
        </w:tc>
      </w:tr>
      <w:tr w:rsidR="006919A4" w:rsidRPr="00D0427E" w14:paraId="199C0964" w14:textId="77777777" w:rsidTr="009E66B4">
        <w:trPr>
          <w:trHeight w:val="300"/>
        </w:trPr>
        <w:tc>
          <w:tcPr>
            <w:tcW w:w="3949" w:type="dxa"/>
            <w:noWrap/>
            <w:hideMark/>
          </w:tcPr>
          <w:p w14:paraId="4A1FF51A"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Obesity</w:t>
            </w:r>
          </w:p>
        </w:tc>
        <w:tc>
          <w:tcPr>
            <w:tcW w:w="1134" w:type="dxa"/>
            <w:noWrap/>
            <w:hideMark/>
          </w:tcPr>
          <w:p w14:paraId="470AD1F8"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525E3AD" w14:textId="23DAEE4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Oliveira&lt;/Author&gt;&lt;Year&gt;2007&lt;/Year&gt;&lt;RecNum&gt;126&lt;/RecNum&gt;&lt;DisplayText&gt;[64]&lt;/DisplayText&gt;&lt;record&gt;&lt;rec-number&gt;126&lt;/rec-number&gt;&lt;foreign-keys&gt;&lt;key app="EN" db-id="tdwrx9xd1z9eepeevr355w2k959rv0f5zaax" timestamp="1632756120"&gt;126&lt;/key&gt;&lt;/foreign-keys&gt;&lt;ref-type name="Journal Article"&gt;17&lt;/ref-type&gt;&lt;contributors&gt;&lt;authors&gt;&lt;author&gt;Oliveira, R. P.&lt;/author&gt;&lt;author&gt;Sdepanian, V. L.&lt;/author&gt;&lt;author&gt;Barreto, J. A.&lt;/author&gt;&lt;author&gt;Cortez, A. J. P.&lt;/author&gt;&lt;author&gt;Carvalho, F. O.&lt;/author&gt;&lt;author&gt;Bordin, J. O.&lt;/author&gt;&lt;author&gt;Soares, M. A. D.&lt;/author&gt;&lt;author&gt;Patricio, F. R. D.&lt;/author&gt;&lt;author&gt;Kawakami, E.&lt;/author&gt;&lt;author&gt;de Morais, M. B.&lt;/author&gt;&lt;author&gt;Fagundes-Neto, U.&lt;/author&gt;&lt;/authors&gt;&lt;/contributors&gt;&lt;titles&gt;&lt;title&gt;High prevalence of celiac disease in Brazilian blood donor volunteers based on screening by IgA antitissue transglutaminase antibody&lt;/title&gt;&lt;secondary-title&gt;European Journal of Gastroenterology &amp;amp; Hepatology&lt;/secondary-title&gt;&lt;/titles&gt;&lt;periodical&gt;&lt;full-title&gt;European journal of gastroenterology &amp;amp; hepatology&lt;/full-title&gt;&lt;/periodical&gt;&lt;pages&gt;43-49&lt;/pages&gt;&lt;volume&gt;19&lt;/volume&gt;&lt;number&gt;1&lt;/number&gt;&lt;dates&gt;&lt;year&gt;2007&lt;/year&gt;&lt;pub-dates&gt;&lt;date&gt;Jan&lt;/date&gt;&lt;/pub-dates&gt;&lt;/dates&gt;&lt;isbn&gt;0954-691X&lt;/isbn&gt;&lt;accession-num&gt;WOS:000245597100007&lt;/accession-num&gt;&lt;urls&gt;&lt;related-urls&gt;&lt;url&gt;&amp;lt;Go to ISI&amp;gt;://WOS:000245597100007&lt;/url&gt;&lt;/related-urls&gt;&lt;/urls&gt;&lt;electronic-resource-num&gt;10.1097/01.meg.0000250586.61232.a3&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64]</w:t>
            </w:r>
            <w:r w:rsidRPr="00D0427E">
              <w:rPr>
                <w:rFonts w:ascii="Arial" w:hAnsi="Arial" w:cs="Arial"/>
                <w:sz w:val="18"/>
                <w:szCs w:val="18"/>
              </w:rPr>
              <w:fldChar w:fldCharType="end"/>
            </w:r>
          </w:p>
        </w:tc>
      </w:tr>
      <w:tr w:rsidR="006919A4" w:rsidRPr="00D0427E" w14:paraId="612943D3" w14:textId="77777777" w:rsidTr="009E66B4">
        <w:trPr>
          <w:trHeight w:val="300"/>
        </w:trPr>
        <w:tc>
          <w:tcPr>
            <w:tcW w:w="3949" w:type="dxa"/>
            <w:noWrap/>
            <w:hideMark/>
          </w:tcPr>
          <w:p w14:paraId="1220F4E2"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Pallor</w:t>
            </w:r>
          </w:p>
        </w:tc>
        <w:tc>
          <w:tcPr>
            <w:tcW w:w="1134" w:type="dxa"/>
            <w:noWrap/>
            <w:hideMark/>
          </w:tcPr>
          <w:p w14:paraId="155F346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0694283" w14:textId="10AC230C"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5l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5l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65]</w:t>
            </w:r>
            <w:r w:rsidRPr="00D0427E">
              <w:rPr>
                <w:rFonts w:ascii="Arial" w:hAnsi="Arial" w:cs="Arial"/>
                <w:sz w:val="18"/>
                <w:szCs w:val="18"/>
              </w:rPr>
              <w:fldChar w:fldCharType="end"/>
            </w:r>
          </w:p>
        </w:tc>
      </w:tr>
      <w:tr w:rsidR="006919A4" w:rsidRPr="00D0427E" w14:paraId="670EEC3C" w14:textId="77777777" w:rsidTr="009E66B4">
        <w:trPr>
          <w:trHeight w:val="300"/>
        </w:trPr>
        <w:tc>
          <w:tcPr>
            <w:tcW w:w="3949" w:type="dxa"/>
            <w:noWrap/>
            <w:hideMark/>
          </w:tcPr>
          <w:p w14:paraId="071BE440"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Pemphigus</w:t>
            </w:r>
          </w:p>
        </w:tc>
        <w:tc>
          <w:tcPr>
            <w:tcW w:w="1134" w:type="dxa"/>
            <w:noWrap/>
            <w:hideMark/>
          </w:tcPr>
          <w:p w14:paraId="5410310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C34F7B1" w14:textId="1AB8EE51"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Mejri&lt;/Author&gt;&lt;Year&gt;2011&lt;/Year&gt;&lt;RecNum&gt;128&lt;/RecNum&gt;&lt;DisplayText&gt;[66]&lt;/DisplayText&gt;&lt;record&gt;&lt;rec-number&gt;128&lt;/rec-number&gt;&lt;foreign-keys&gt;&lt;key app="EN" db-id="tdwrx9xd1z9eepeevr355w2k959rv0f5zaax" timestamp="1632756120"&gt;128&lt;/key&gt;&lt;/foreign-keys&gt;&lt;ref-type name="Journal Article"&gt;17&lt;/ref-type&gt;&lt;contributors&gt;&lt;authors&gt;&lt;author&gt;Mejri, K.&lt;/author&gt;&lt;author&gt;Abida, O.&lt;/author&gt;&lt;author&gt;Kallel-Sellami, M.&lt;/author&gt;&lt;author&gt;Haddouk, S.&lt;/author&gt;&lt;author&gt;Laadhar, L.&lt;/author&gt;&lt;author&gt;Zarraa, I. R.&lt;/author&gt;&lt;author&gt;Ben Ayed, M.&lt;/author&gt;&lt;author&gt;Zitouni, M.&lt;/author&gt;&lt;author&gt;Mokni, M.&lt;/author&gt;&lt;author&gt;Lahmar, H.&lt;/author&gt;&lt;author&gt;Fezaa, B.&lt;/author&gt;&lt;author&gt;Turki, H.&lt;/author&gt;&lt;author&gt;Tron, F.&lt;/author&gt;&lt;author&gt;Masmoudi, H.&lt;/author&gt;&lt;author&gt;Makni, S.&lt;/author&gt;&lt;/authors&gt;&lt;/contributors&gt;&lt;titles&gt;&lt;title&gt;Spectrum of autoantibodies other than anti-desmoglein in pemphigus patients&lt;/title&gt;&lt;secondary-title&gt;Journal of the European Academy of Dermatology and Venereology&lt;/secondary-title&gt;&lt;/titles&gt;&lt;periodical&gt;&lt;full-title&gt;Journal of the European Academy of Dermatology and Venereology&lt;/full-title&gt;&lt;/periodical&gt;&lt;pages&gt;774-781&lt;/pages&gt;&lt;volume&gt;25&lt;/volume&gt;&lt;number&gt;7&lt;/number&gt;&lt;dates&gt;&lt;year&gt;2011&lt;/year&gt;&lt;pub-dates&gt;&lt;date&gt;Jul&lt;/date&gt;&lt;/pub-dates&gt;&lt;/dates&gt;&lt;isbn&gt;0926-9959&lt;/isbn&gt;&lt;accession-num&gt;WOS:000292478100004&lt;/accession-num&gt;&lt;urls&gt;&lt;related-urls&gt;&lt;url&gt;&amp;lt;Go to ISI&amp;gt;://WOS:000292478100004&lt;/url&gt;&lt;url&gt;https://onlinelibrary.wiley.com/doi/full/10.1111/j.1468-3083.2010.03859.x&lt;/url&gt;&lt;url&gt;https://onlinelibrary.wiley.com/doi/abs/10.1111/j.1468-3083.2010.03859.x&lt;/url&gt;&lt;/related-urls&gt;&lt;/urls&gt;&lt;electronic-resource-num&gt;10.1111/j.1468-3083.2010.03859.x&lt;/electronic-resource-num&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66]</w:t>
            </w:r>
            <w:r w:rsidRPr="00D0427E">
              <w:rPr>
                <w:rFonts w:ascii="Arial" w:hAnsi="Arial" w:cs="Arial"/>
                <w:sz w:val="18"/>
                <w:szCs w:val="18"/>
              </w:rPr>
              <w:fldChar w:fldCharType="end"/>
            </w:r>
          </w:p>
        </w:tc>
      </w:tr>
      <w:tr w:rsidR="006919A4" w:rsidRPr="00D0427E" w14:paraId="78C64E18" w14:textId="77777777" w:rsidTr="009E66B4">
        <w:trPr>
          <w:trHeight w:val="300"/>
        </w:trPr>
        <w:tc>
          <w:tcPr>
            <w:tcW w:w="3949" w:type="dxa"/>
            <w:noWrap/>
            <w:hideMark/>
          </w:tcPr>
          <w:p w14:paraId="428996B5"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Perinatal disease</w:t>
            </w:r>
          </w:p>
        </w:tc>
        <w:tc>
          <w:tcPr>
            <w:tcW w:w="1134" w:type="dxa"/>
            <w:noWrap/>
            <w:hideMark/>
          </w:tcPr>
          <w:p w14:paraId="33678096"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24BCC460" w14:textId="5941E4D6"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2]</w:t>
            </w:r>
            <w:r w:rsidRPr="00D0427E">
              <w:rPr>
                <w:rFonts w:ascii="Arial" w:hAnsi="Arial" w:cs="Arial"/>
                <w:sz w:val="18"/>
                <w:szCs w:val="18"/>
              </w:rPr>
              <w:fldChar w:fldCharType="end"/>
            </w:r>
          </w:p>
        </w:tc>
      </w:tr>
      <w:tr w:rsidR="006919A4" w:rsidRPr="00D0427E" w14:paraId="35CB48A0" w14:textId="77777777" w:rsidTr="009E66B4">
        <w:trPr>
          <w:trHeight w:val="300"/>
        </w:trPr>
        <w:tc>
          <w:tcPr>
            <w:tcW w:w="3949" w:type="dxa"/>
            <w:noWrap/>
            <w:hideMark/>
          </w:tcPr>
          <w:p w14:paraId="6AAEE9E6"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Pregnancy term &lt;37 weeks</w:t>
            </w:r>
          </w:p>
        </w:tc>
        <w:tc>
          <w:tcPr>
            <w:tcW w:w="1134" w:type="dxa"/>
            <w:noWrap/>
            <w:hideMark/>
          </w:tcPr>
          <w:p w14:paraId="53500E1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4138A97F" w14:textId="5B1D54F3"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h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42]</w:t>
            </w:r>
            <w:r w:rsidRPr="00D0427E">
              <w:rPr>
                <w:rFonts w:ascii="Arial" w:hAnsi="Arial" w:cs="Arial"/>
                <w:sz w:val="18"/>
                <w:szCs w:val="18"/>
              </w:rPr>
              <w:fldChar w:fldCharType="end"/>
            </w:r>
          </w:p>
        </w:tc>
      </w:tr>
      <w:tr w:rsidR="006919A4" w:rsidRPr="00D0427E" w14:paraId="32EA5911" w14:textId="77777777" w:rsidTr="009E66B4">
        <w:trPr>
          <w:trHeight w:val="300"/>
        </w:trPr>
        <w:tc>
          <w:tcPr>
            <w:tcW w:w="3949" w:type="dxa"/>
            <w:noWrap/>
            <w:hideMark/>
          </w:tcPr>
          <w:p w14:paraId="52ADF3A5"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Rheumatic fever</w:t>
            </w:r>
          </w:p>
        </w:tc>
        <w:tc>
          <w:tcPr>
            <w:tcW w:w="1134" w:type="dxa"/>
            <w:noWrap/>
            <w:hideMark/>
          </w:tcPr>
          <w:p w14:paraId="7668F2C1"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3335D2F2" w14:textId="41B55235"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Robazzi&lt;/Author&gt;&lt;Year&gt;2013&lt;/Year&gt;&lt;RecNum&gt;129&lt;/RecNum&gt;&lt;DisplayText&gt;[67]&lt;/DisplayText&gt;&lt;record&gt;&lt;rec-number&gt;129&lt;/rec-number&gt;&lt;foreign-keys&gt;&lt;key app="EN" db-id="tdwrx9xd1z9eepeevr355w2k959rv0f5zaax" timestamp="1632756120"&gt;129&lt;/key&gt;&lt;/foreign-keys&gt;&lt;ref-type name="Journal Article"&gt;17&lt;/ref-type&gt;&lt;contributors&gt;&lt;authors&gt;&lt;author&gt;Robazzi, T. C.&lt;/author&gt;&lt;author&gt;Adan, L. F.&lt;/author&gt;&lt;author&gt;Pimentel, K.&lt;/author&gt;&lt;author&gt;Guimaraes, I.&lt;/author&gt;&lt;author&gt;Magalhaes, J.&lt;/author&gt;&lt;author&gt;Toralles, M. B.&lt;/author&gt;&lt;author&gt;Rolim, A. M.&lt;/author&gt;&lt;/authors&gt;&lt;/contributors&gt;&lt;titles&gt;&lt;title&gt;Autoimmune endocrine disorders and coeliac disease in children and adolescents with juvenile idiopathic arthritis and rheumatic fever&lt;/title&gt;&lt;secondary-title&gt;Clinical and Experimental Rheumatology&lt;/secondary-title&gt;&lt;/titles&gt;&lt;periodical&gt;&lt;full-title&gt;Clinical and Experimental Rheumatology&lt;/full-title&gt;&lt;/periodical&gt;&lt;pages&gt;310-317&lt;/pages&gt;&lt;volume&gt;31&lt;/volume&gt;&lt;number&gt;2&lt;/number&gt;&lt;dates&gt;&lt;year&gt;2013&lt;/year&gt;&lt;pub-dates&gt;&lt;date&gt;Mar-Apr&lt;/date&gt;&lt;/pub-dates&gt;&lt;/dates&gt;&lt;isbn&gt;0392-856X&lt;/isbn&gt;&lt;accession-num&gt;WOS:000317086600023&lt;/accession-num&gt;&lt;urls&gt;&lt;related-urls&gt;&lt;url&gt;&amp;lt;Go to ISI&amp;gt;://WOS:000317086600023&lt;/url&gt;&lt;/related-urls&gt;&lt;/urls&gt;&lt;remote-database-name&gt;Web of Scienc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67]</w:t>
            </w:r>
            <w:r w:rsidRPr="00D0427E">
              <w:rPr>
                <w:rFonts w:ascii="Arial" w:hAnsi="Arial" w:cs="Arial"/>
                <w:sz w:val="18"/>
                <w:szCs w:val="18"/>
              </w:rPr>
              <w:fldChar w:fldCharType="end"/>
            </w:r>
          </w:p>
        </w:tc>
      </w:tr>
      <w:tr w:rsidR="006919A4" w:rsidRPr="00D0427E" w14:paraId="5EECC5F1" w14:textId="77777777" w:rsidTr="009E66B4">
        <w:trPr>
          <w:trHeight w:val="300"/>
        </w:trPr>
        <w:tc>
          <w:tcPr>
            <w:tcW w:w="3949" w:type="dxa"/>
            <w:noWrap/>
            <w:hideMark/>
          </w:tcPr>
          <w:p w14:paraId="6367C222"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Scleroderma</w:t>
            </w:r>
          </w:p>
        </w:tc>
        <w:tc>
          <w:tcPr>
            <w:tcW w:w="1134" w:type="dxa"/>
            <w:noWrap/>
            <w:hideMark/>
          </w:tcPr>
          <w:p w14:paraId="1E8F6DD7"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7F75A2A0" w14:textId="4FCC0C5A"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r>
            <w:r>
              <w:rPr>
                <w:rFonts w:ascii="Arial" w:hAnsi="Arial" w:cs="Arial"/>
                <w:sz w:val="18"/>
                <w:szCs w:val="18"/>
              </w:rPr>
              <w:instrText xml:space="preserve"> ADDIN EN.CITE &lt;EndNote&gt;&lt;Cite ExcludeAuth="1" ExcludeYear="1"&gt;&lt;Author&gt;Nisihara&lt;/Author&gt;&lt;Year&gt;2011&lt;/Year&gt;&lt;RecNum&gt;130&lt;/RecNum&gt;&lt;DisplayText&gt;[68]&lt;/DisplayText&gt;&lt;record&gt;&lt;rec-number&gt;130&lt;/rec-number&gt;&lt;foreign-keys&gt;&lt;key app="EN" db-id="tdwrx9xd1z9eepeevr355w2k959rv0f5zaax" timestamp="1632756120"&gt;130&lt;/key&gt;&lt;/foreign-keys&gt;&lt;ref-type name="Journal Article"&gt;17&lt;/ref-type&gt;&lt;contributors&gt;&lt;authors&gt;&lt;author&gt;Nisihara, Renato&lt;/author&gt;&lt;author&gt;Utiyama, Shirley Rosa&lt;/author&gt;&lt;author&gt;Azevedo, Pedro Ming&lt;/author&gt;&lt;author&gt;Skare, Thelma Larocca&lt;/author&gt;&lt;/authors&gt;&lt;/contributors&gt;&lt;titles&gt;&lt;title&gt;Celiac disease screening in patients with scleroderma&lt;/title&gt;&lt;secondary-title&gt;Arquivos de gastroenterologia&lt;/secondary-title&gt;&lt;/titles&gt;&lt;periodical&gt;&lt;full-title&gt;Arquivos de Gastroenterologia&lt;/full-title&gt;&lt;/periodical&gt;&lt;pages&gt;163-4&lt;/pages&gt;&lt;volume&gt;48&lt;/volume&gt;&lt;number&gt;2&lt;/number&gt;&lt;section&gt;Nisihara, Renato. Immunopathology Laboratory, Hospital de Clinicas, Curitiba, PR, Brazil.&lt;/section&gt;&lt;keywords&gt;&lt;keyword&gt;Adult&lt;/keyword&gt;&lt;keyword&gt;*Autoantibodies/bl [Blood]&lt;/keyword&gt;&lt;keyword&gt;Case-Control Studies&lt;/keyword&gt;&lt;keyword&gt;Celiac Disease/co [Complications]&lt;/keyword&gt;&lt;keyword&gt;*Celiac Disease/di [Diagnosis]&lt;/keyword&gt;&lt;keyword&gt;Female&lt;/keyword&gt;&lt;keyword&gt;Fluorescent Antibody Technique, Indirect&lt;/keyword&gt;&lt;keyword&gt;Humans&lt;/keyword&gt;&lt;keyword&gt;*Immunoglobulin A/bl [Blood]&lt;/keyword&gt;&lt;keyword&gt;Male&lt;/keyword&gt;&lt;keyword&gt;*Scleroderma, Systemic/co [Complications]&lt;/keyword&gt;&lt;keyword&gt;*Transglutaminases/bl [Blood]&lt;/keyword&gt;&lt;/keywords&gt;&lt;dates&gt;&lt;year&gt;2011&lt;/year&gt;&lt;/dates&gt;&lt;pub-location&gt;Brazil&lt;/pub-location&gt;&lt;isbn&gt;1678-4219&amp;#xD;0004-2803&lt;/isbn&gt;&lt;urls&gt;&lt;related-urls&gt;&lt;url&gt;http://ovidsp.ovid.com/ovidweb.cgi?T=JS&amp;amp;PAGE=reference&amp;amp;D=medc&amp;amp;NEWS=N&amp;amp;AN=21709960&lt;/url&gt;&lt;url&gt;http://www.scielo.br/pdf/ag/v48n2/a14v48n2.pdf&lt;/url&gt;&lt;/related-urls&gt;&lt;/urls&gt;&lt;remote-database-name&gt;MEDLINE&lt;/remote-database-name&gt;&lt;/record&gt;&lt;/Cite&gt;&lt;/EndNote&gt;</w:instrText>
            </w:r>
            <w:r w:rsidRPr="00D0427E">
              <w:rPr>
                <w:rFonts w:ascii="Arial" w:hAnsi="Arial" w:cs="Arial"/>
                <w:sz w:val="18"/>
                <w:szCs w:val="18"/>
              </w:rPr>
              <w:fldChar w:fldCharType="separate"/>
            </w:r>
            <w:r>
              <w:rPr>
                <w:rFonts w:ascii="Arial" w:hAnsi="Arial" w:cs="Arial"/>
                <w:noProof/>
                <w:sz w:val="18"/>
                <w:szCs w:val="18"/>
              </w:rPr>
              <w:t>[68]</w:t>
            </w:r>
            <w:r w:rsidRPr="00D0427E">
              <w:rPr>
                <w:rFonts w:ascii="Arial" w:hAnsi="Arial" w:cs="Arial"/>
                <w:sz w:val="18"/>
                <w:szCs w:val="18"/>
              </w:rPr>
              <w:fldChar w:fldCharType="end"/>
            </w:r>
          </w:p>
        </w:tc>
      </w:tr>
      <w:tr w:rsidR="006919A4" w:rsidRPr="00D0427E" w14:paraId="08463CA3" w14:textId="77777777" w:rsidTr="009E66B4">
        <w:trPr>
          <w:trHeight w:val="300"/>
        </w:trPr>
        <w:tc>
          <w:tcPr>
            <w:tcW w:w="3949" w:type="dxa"/>
            <w:noWrap/>
            <w:hideMark/>
          </w:tcPr>
          <w:p w14:paraId="3C728518" w14:textId="77777777" w:rsidR="006919A4" w:rsidRPr="00D0427E" w:rsidRDefault="006919A4" w:rsidP="009E66B4">
            <w:pPr>
              <w:rPr>
                <w:rFonts w:ascii="Arial" w:eastAsia="Times New Roman" w:hAnsi="Arial" w:cs="Arial"/>
                <w:color w:val="000000"/>
                <w:sz w:val="18"/>
                <w:szCs w:val="18"/>
                <w:lang w:eastAsia="en-GB"/>
              </w:rPr>
            </w:pPr>
            <w:proofErr w:type="spellStart"/>
            <w:r w:rsidRPr="00D0427E">
              <w:rPr>
                <w:rFonts w:ascii="Arial" w:hAnsi="Arial" w:cs="Arial"/>
                <w:sz w:val="18"/>
                <w:szCs w:val="18"/>
              </w:rPr>
              <w:t>Tumor</w:t>
            </w:r>
            <w:proofErr w:type="spellEnd"/>
          </w:p>
        </w:tc>
        <w:tc>
          <w:tcPr>
            <w:tcW w:w="1134" w:type="dxa"/>
            <w:noWrap/>
            <w:hideMark/>
          </w:tcPr>
          <w:p w14:paraId="1068BBB2"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CF54434" w14:textId="23086A00"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Fi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Fi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26]</w:t>
            </w:r>
            <w:r w:rsidRPr="00D0427E">
              <w:rPr>
                <w:rFonts w:ascii="Arial" w:hAnsi="Arial" w:cs="Arial"/>
                <w:sz w:val="18"/>
                <w:szCs w:val="18"/>
              </w:rPr>
              <w:fldChar w:fldCharType="end"/>
            </w:r>
          </w:p>
        </w:tc>
      </w:tr>
      <w:tr w:rsidR="006919A4" w:rsidRPr="00D0427E" w14:paraId="76BA80FD" w14:textId="77777777" w:rsidTr="009E66B4">
        <w:trPr>
          <w:trHeight w:val="300"/>
        </w:trPr>
        <w:tc>
          <w:tcPr>
            <w:tcW w:w="3949" w:type="dxa"/>
            <w:noWrap/>
            <w:hideMark/>
          </w:tcPr>
          <w:p w14:paraId="0990E01B"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Turner's syndrome</w:t>
            </w:r>
          </w:p>
        </w:tc>
        <w:tc>
          <w:tcPr>
            <w:tcW w:w="1134" w:type="dxa"/>
            <w:noWrap/>
            <w:hideMark/>
          </w:tcPr>
          <w:p w14:paraId="15F229B4"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06369338" w14:textId="13A4A3E2"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k1v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k1v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69]</w:t>
            </w:r>
            <w:r w:rsidRPr="00D0427E">
              <w:rPr>
                <w:rFonts w:ascii="Arial" w:hAnsi="Arial" w:cs="Arial"/>
                <w:sz w:val="18"/>
                <w:szCs w:val="18"/>
              </w:rPr>
              <w:fldChar w:fldCharType="end"/>
            </w:r>
          </w:p>
        </w:tc>
      </w:tr>
      <w:tr w:rsidR="006919A4" w:rsidRPr="00D0427E" w14:paraId="395E05AE" w14:textId="77777777" w:rsidTr="009E66B4">
        <w:trPr>
          <w:trHeight w:val="300"/>
        </w:trPr>
        <w:tc>
          <w:tcPr>
            <w:tcW w:w="3949" w:type="dxa"/>
            <w:noWrap/>
            <w:hideMark/>
          </w:tcPr>
          <w:p w14:paraId="6BF36C35" w14:textId="77777777"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t>Vitiligo</w:t>
            </w:r>
          </w:p>
        </w:tc>
        <w:tc>
          <w:tcPr>
            <w:tcW w:w="1134" w:type="dxa"/>
            <w:noWrap/>
            <w:hideMark/>
          </w:tcPr>
          <w:p w14:paraId="748B28A8" w14:textId="77777777" w:rsidR="006919A4" w:rsidRPr="00D0427E" w:rsidRDefault="006919A4" w:rsidP="009E66B4">
            <w:pPr>
              <w:jc w:val="center"/>
              <w:rPr>
                <w:rFonts w:ascii="Arial" w:eastAsia="Times New Roman" w:hAnsi="Arial" w:cs="Arial"/>
                <w:color w:val="000000"/>
                <w:sz w:val="18"/>
                <w:szCs w:val="18"/>
                <w:lang w:eastAsia="en-GB"/>
              </w:rPr>
            </w:pPr>
            <w:r w:rsidRPr="00D0427E">
              <w:rPr>
                <w:rFonts w:ascii="Arial" w:hAnsi="Arial" w:cs="Arial"/>
                <w:sz w:val="18"/>
                <w:szCs w:val="18"/>
              </w:rPr>
              <w:t>1</w:t>
            </w:r>
          </w:p>
        </w:tc>
        <w:tc>
          <w:tcPr>
            <w:tcW w:w="1984" w:type="dxa"/>
            <w:noWrap/>
            <w:hideMark/>
          </w:tcPr>
          <w:p w14:paraId="19A3BB88" w14:textId="57102F96" w:rsidR="006919A4" w:rsidRPr="00D0427E" w:rsidRDefault="006919A4" w:rsidP="009E66B4">
            <w:pPr>
              <w:rPr>
                <w:rFonts w:ascii="Arial" w:eastAsia="Times New Roman" w:hAnsi="Arial" w:cs="Arial"/>
                <w:color w:val="000000"/>
                <w:sz w:val="18"/>
                <w:szCs w:val="18"/>
                <w:lang w:eastAsia="en-GB"/>
              </w:rPr>
            </w:pPr>
            <w:r w:rsidRPr="00D0427E">
              <w:rPr>
                <w:rFonts w:ascii="Arial" w:hAnsi="Arial" w:cs="Arial"/>
                <w:sz w:val="18"/>
                <w:szCs w:val="18"/>
              </w:rPr>
              <w:fldChar w:fldCharType="begin">
                <w:fldData xml:space="preserve">PEVuZE5vdGU+PENpdGUgRXhjbHVkZUF1dGg9IjEiIEV4Y2x1ZGVZZWFyPSIxIj48QXV0aG9yPlNo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UF1dGg9IjEiIEV4Y2x1ZGVZZWFyPSIxIj48QXV0aG9yPlNo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D0427E">
              <w:rPr>
                <w:rFonts w:ascii="Arial" w:hAnsi="Arial" w:cs="Arial"/>
                <w:sz w:val="18"/>
                <w:szCs w:val="18"/>
              </w:rPr>
              <w:fldChar w:fldCharType="separate"/>
            </w:r>
            <w:r>
              <w:rPr>
                <w:rFonts w:ascii="Arial" w:hAnsi="Arial" w:cs="Arial"/>
                <w:noProof/>
                <w:sz w:val="18"/>
                <w:szCs w:val="18"/>
              </w:rPr>
              <w:t>[70]</w:t>
            </w:r>
            <w:r w:rsidRPr="00D0427E">
              <w:rPr>
                <w:rFonts w:ascii="Arial" w:hAnsi="Arial" w:cs="Arial"/>
                <w:sz w:val="18"/>
                <w:szCs w:val="18"/>
              </w:rPr>
              <w:fldChar w:fldCharType="end"/>
            </w:r>
          </w:p>
        </w:tc>
      </w:tr>
    </w:tbl>
    <w:p w14:paraId="670CC3AB" w14:textId="77777777" w:rsidR="006919A4" w:rsidRPr="00D0427E" w:rsidRDefault="006919A4" w:rsidP="006919A4"/>
    <w:p w14:paraId="5FBC0733" w14:textId="77777777" w:rsidR="006919A4" w:rsidRDefault="006919A4"/>
    <w:p w14:paraId="34DBA0FB" w14:textId="274DDCF3" w:rsidR="006919A4" w:rsidRDefault="006919A4" w:rsidP="006919A4">
      <w:pPr>
        <w:pStyle w:val="Heading2"/>
      </w:pPr>
      <w:r>
        <w:t>References</w:t>
      </w:r>
    </w:p>
    <w:p w14:paraId="74A4AE66" w14:textId="77777777" w:rsidR="006919A4" w:rsidRPr="006919A4" w:rsidRDefault="006919A4" w:rsidP="006919A4">
      <w:pPr>
        <w:pStyle w:val="EndNoteBibliography"/>
        <w:spacing w:after="0"/>
      </w:pPr>
      <w:r>
        <w:fldChar w:fldCharType="begin"/>
      </w:r>
      <w:r>
        <w:instrText xml:space="preserve"> ADDIN EN.REFLIST </w:instrText>
      </w:r>
      <w:r>
        <w:fldChar w:fldCharType="separate"/>
      </w:r>
      <w:r w:rsidRPr="006919A4">
        <w:t>1.</w:t>
      </w:r>
      <w:r w:rsidRPr="006919A4">
        <w:tab/>
        <w:t>Abolfazli R, Mirbagheri SA, Zabihi AA, Abouzari M. Autism and celiac disease: Failure to validate the hypothesis of a possible link. Iranian Red Crescent Medical Journal. 2009;11(4):442-4.</w:t>
      </w:r>
    </w:p>
    <w:p w14:paraId="58128129" w14:textId="77777777" w:rsidR="006919A4" w:rsidRPr="006919A4" w:rsidRDefault="006919A4" w:rsidP="006919A4">
      <w:pPr>
        <w:pStyle w:val="EndNoteBibliography"/>
        <w:spacing w:after="0"/>
      </w:pPr>
      <w:r w:rsidRPr="006919A4">
        <w:t>2.</w:t>
      </w:r>
      <w:r w:rsidRPr="006919A4">
        <w:tab/>
        <w:t>Bala KA, Dogan M, Kaba S, Mutluer T, Aslan O, Dogan SZ. Hormone disorder and vitamin deficiency in attention deficit hyperactivity disorder (ADHD) and autism spectrum disorders (ASDs). Journal of Pediatric Endocrinology &amp; Metabolism. 2016;29(9):1077-82. doi: 10.1515/jpem-2015-0473. PubMed PMID: WOS:000384418000011.</w:t>
      </w:r>
    </w:p>
    <w:p w14:paraId="73169297" w14:textId="77777777" w:rsidR="006919A4" w:rsidRPr="006919A4" w:rsidRDefault="006919A4" w:rsidP="006919A4">
      <w:pPr>
        <w:pStyle w:val="EndNoteBibliography"/>
        <w:spacing w:after="0"/>
      </w:pPr>
      <w:r w:rsidRPr="006919A4">
        <w:t>3.</w:t>
      </w:r>
      <w:r w:rsidRPr="006919A4">
        <w:tab/>
        <w:t>de Magistris L, Picardi A, Siniscalco D, Riccio MP, Sapone A, Cariello R, et al. Antibodies against Food Antigens in Patients with Autistic Spectrum Disorders. Biomed Research International. 2013. doi: 10.1155/2013/729349. PubMed PMID: WOS:000322981400001.</w:t>
      </w:r>
    </w:p>
    <w:p w14:paraId="31ABFB56" w14:textId="77777777" w:rsidR="006919A4" w:rsidRPr="006919A4" w:rsidRDefault="006919A4" w:rsidP="006919A4">
      <w:pPr>
        <w:pStyle w:val="EndNoteBibliography"/>
        <w:spacing w:after="0"/>
      </w:pPr>
      <w:r w:rsidRPr="006919A4">
        <w:t>4.</w:t>
      </w:r>
      <w:r w:rsidRPr="006919A4">
        <w:tab/>
        <w:t>Lau NM, Green PHR, Taylor AK, Hellberg D, Ajamian M, Tan CZ, et al. Markers of Celiac Disease and Gluten Sensitivity in Children with Autism. PLoS ONE. 2013;8(6):e66155. doi: http://dx.doi.org/10.1371/journal.pone.0066155.</w:t>
      </w:r>
    </w:p>
    <w:p w14:paraId="3CE1FCC9" w14:textId="77777777" w:rsidR="006919A4" w:rsidRPr="006919A4" w:rsidRDefault="006919A4" w:rsidP="006919A4">
      <w:pPr>
        <w:pStyle w:val="EndNoteBibliography"/>
        <w:spacing w:after="0"/>
      </w:pPr>
      <w:r w:rsidRPr="006919A4">
        <w:t>5.</w:t>
      </w:r>
      <w:r w:rsidRPr="006919A4">
        <w:tab/>
        <w:t>Heikkila K, Rissanen H, Heliovaara M, Knekt P, Maki M, Kaukinen K. Associations of tissue transglutaminase antibody seropositivity with coronary heart disease: Findings from a prospective cohort study. Nutrition, Metabolism and Cardiovascular Diseases. 2017;27(9):817-21. doi: http://dx.doi.org/10.1016/j.numecd.2017.06.005.</w:t>
      </w:r>
    </w:p>
    <w:p w14:paraId="10D2D9EC" w14:textId="77777777" w:rsidR="006919A4" w:rsidRPr="006919A4" w:rsidRDefault="006919A4" w:rsidP="006919A4">
      <w:pPr>
        <w:pStyle w:val="EndNoteBibliography"/>
        <w:spacing w:after="0"/>
      </w:pPr>
      <w:r w:rsidRPr="006919A4">
        <w:t>6.</w:t>
      </w:r>
      <w:r w:rsidRPr="006919A4">
        <w:tab/>
        <w:t>Balci O, Sezer T. The prevalence of celiac disease in children with arterial ischemic stroke. Journal of Pediatric Hematology/Oncology. 2017;39(1):46-9. doi: http://dx.doi.org/10.1097/MPH.0000000000000661.</w:t>
      </w:r>
    </w:p>
    <w:p w14:paraId="14562016" w14:textId="77777777" w:rsidR="006919A4" w:rsidRPr="006919A4" w:rsidRDefault="006919A4" w:rsidP="006919A4">
      <w:pPr>
        <w:pStyle w:val="EndNoteBibliography"/>
        <w:spacing w:after="0"/>
      </w:pPr>
      <w:r w:rsidRPr="006919A4">
        <w:lastRenderedPageBreak/>
        <w:t>7.</w:t>
      </w:r>
      <w:r w:rsidRPr="006919A4">
        <w:tab/>
        <w:t>Di Tola M, Barilla F, Trappolini M, Palumbo HF, Gaudio C, Picarelli A. Antitissue transglutaminase antibodies in acute coronary syndrome: an alert signal of myocardial tissue lesion? Journal of Internal Medicine. 2008;263(1):43-51. doi: 10.1111/j.1365-2796.2007.01881.x. PubMed PMID: WOS:000251553800005.</w:t>
      </w:r>
    </w:p>
    <w:p w14:paraId="61CD006E" w14:textId="77777777" w:rsidR="006919A4" w:rsidRPr="006919A4" w:rsidRDefault="006919A4" w:rsidP="006919A4">
      <w:pPr>
        <w:pStyle w:val="EndNoteBibliography"/>
        <w:spacing w:after="0"/>
      </w:pPr>
      <w:r w:rsidRPr="006919A4">
        <w:t>8.</w:t>
      </w:r>
      <w:r w:rsidRPr="006919A4">
        <w:tab/>
        <w:t>West J, Logan RFA, Hill PG, Lloyd A, Lewis S, Hubbard R, et al. Seroprevalence, correlates, and characteristics of undetected coeliac disease in England. Gut. 2003;52(7):960-5. doi: http://dx.doi.org/10.1136/gut.52.7.960.</w:t>
      </w:r>
    </w:p>
    <w:p w14:paraId="735DA005" w14:textId="77777777" w:rsidR="006919A4" w:rsidRPr="006919A4" w:rsidRDefault="006919A4" w:rsidP="006919A4">
      <w:pPr>
        <w:pStyle w:val="EndNoteBibliography"/>
        <w:spacing w:after="0"/>
      </w:pPr>
      <w:r w:rsidRPr="006919A4">
        <w:t>9.</w:t>
      </w:r>
      <w:r w:rsidRPr="006919A4">
        <w:tab/>
        <w:t>Celdir MG, Choung RS, Rostamkolaei SK, King KS, Larson JJ, Absah I, et al. CELIAC AUTOIMMUNITY AND PREGNANCY OUTCOMES. Gastroenterology. 2019;156(6 S1):S-917. doi: http://dx.doi.org/10.1016/S0016-5085%2819%2939261-3.</w:t>
      </w:r>
    </w:p>
    <w:p w14:paraId="3E82D3A3" w14:textId="77777777" w:rsidR="006919A4" w:rsidRPr="006919A4" w:rsidRDefault="006919A4" w:rsidP="006919A4">
      <w:pPr>
        <w:pStyle w:val="EndNoteBibliography"/>
        <w:spacing w:after="0"/>
      </w:pPr>
      <w:r w:rsidRPr="006919A4">
        <w:t>10.</w:t>
      </w:r>
      <w:r w:rsidRPr="006919A4">
        <w:tab/>
        <w:t>Ozgor B, Selimoglu MA, Temel I, Seckin Y, Kafkasli A. Prevalence of celiac disease in parents of preterm or low birthweight newborns. The journal of obstetrics and gynaecology research. 2011;37(11):1615-9. doi: https://dx.doi.org/10.1111/j.1447-0756.2011.01584.x.</w:t>
      </w:r>
    </w:p>
    <w:p w14:paraId="53DC27DE" w14:textId="77777777" w:rsidR="006919A4" w:rsidRPr="006919A4" w:rsidRDefault="006919A4" w:rsidP="006919A4">
      <w:pPr>
        <w:pStyle w:val="EndNoteBibliography"/>
        <w:spacing w:after="0"/>
      </w:pPr>
      <w:r w:rsidRPr="006919A4">
        <w:t>11.</w:t>
      </w:r>
      <w:r w:rsidRPr="006919A4">
        <w:tab/>
        <w:t>Kiefte-De Jong JC, Jaddoe VWV, Uitterlinden AG, Steegers EAP, Willemsen SP, Hofman A, et al. Levels of antibodies against tissue transglutaminase during pregnancy are associated with reduced fetal weight and birth weight. Gastroenterology. 2013;144(4):726. doi: http://dx.doi.org/10.1053/j.gastro.2013.01.003.</w:t>
      </w:r>
    </w:p>
    <w:p w14:paraId="498C5810" w14:textId="77777777" w:rsidR="006919A4" w:rsidRPr="006919A4" w:rsidRDefault="006919A4" w:rsidP="006919A4">
      <w:pPr>
        <w:pStyle w:val="EndNoteBibliography"/>
        <w:spacing w:after="0"/>
      </w:pPr>
      <w:r w:rsidRPr="006919A4">
        <w:t>12.</w:t>
      </w:r>
      <w:r w:rsidRPr="006919A4">
        <w:tab/>
        <w:t>Sanchez GS, Cristobal CB, Gonzalez AS, Llorente FJR, Rodriguez EF, Gonzalez NF, et al. Maternal non-diagnosed celiac disease and risk of low birth weight. Revista Espanola De Enfermedades Digestivas. 2008;100(6):332-6. PubMed PMID: WOS:000258204700004.</w:t>
      </w:r>
    </w:p>
    <w:p w14:paraId="459C201B" w14:textId="77777777" w:rsidR="006919A4" w:rsidRPr="006919A4" w:rsidRDefault="006919A4" w:rsidP="006919A4">
      <w:pPr>
        <w:pStyle w:val="EndNoteBibliography"/>
        <w:spacing w:after="0"/>
      </w:pPr>
      <w:r w:rsidRPr="006919A4">
        <w:t>13.</w:t>
      </w:r>
      <w:r w:rsidRPr="006919A4">
        <w:tab/>
        <w:t>Nisihara RM, Kotze LMS, Utiyama SRR, Oliveira NP, Fiedler PT, Messias-Reason IT. Celiac disease in children and adolescents with Down syndrome. Jornal de Pediatria. 2005;81(5):373-6. doi: http://dx.doi.org/10.2223/JPED.1381.</w:t>
      </w:r>
    </w:p>
    <w:p w14:paraId="6D88DBB4" w14:textId="77777777" w:rsidR="006919A4" w:rsidRPr="006919A4" w:rsidRDefault="006919A4" w:rsidP="006919A4">
      <w:pPr>
        <w:pStyle w:val="EndNoteBibliography"/>
        <w:spacing w:after="0"/>
      </w:pPr>
      <w:r w:rsidRPr="006919A4">
        <w:t>14.</w:t>
      </w:r>
      <w:r w:rsidRPr="006919A4">
        <w:tab/>
        <w:t>Hansson T, Dahlbom I, Rogberg S, Nyberg BI, Dahlstrom J, Anneren G, et al. Antitissue transglutaminase and antithyroid autoantibodies in children with Down syndrome and celiac disease. Journal of Pediatric Gastroenterology and Nutrition. 2005;40(2):170-4. doi: http://dx.doi.org/10.1097/00005176-200502000-00016.</w:t>
      </w:r>
    </w:p>
    <w:p w14:paraId="17CFC6A8" w14:textId="77777777" w:rsidR="006919A4" w:rsidRPr="006919A4" w:rsidRDefault="006919A4" w:rsidP="006919A4">
      <w:pPr>
        <w:pStyle w:val="EndNoteBibliography"/>
        <w:spacing w:after="0"/>
      </w:pPr>
      <w:r w:rsidRPr="006919A4">
        <w:t>15.</w:t>
      </w:r>
      <w:r w:rsidRPr="006919A4">
        <w:tab/>
        <w:t>Shamaly H, Hartman C, Pollack S, Hujerat M, Katz R, Gideoni O, et al. Tissue transglutaminase antibodies are a useful serological marker for the diagnosis of celiac disease in patients with down syndrome. Journal of Pediatric Gastroenterology and Nutrition. 2007;44(5):583-6. doi: http://dx.doi.org/10.1097/MPG.0b013e3180320679.</w:t>
      </w:r>
    </w:p>
    <w:p w14:paraId="7C51422B" w14:textId="77777777" w:rsidR="006919A4" w:rsidRPr="006919A4" w:rsidRDefault="006919A4" w:rsidP="006919A4">
      <w:pPr>
        <w:pStyle w:val="EndNoteBibliography"/>
        <w:spacing w:after="0"/>
      </w:pPr>
      <w:r w:rsidRPr="006919A4">
        <w:t>16.</w:t>
      </w:r>
      <w:r w:rsidRPr="006919A4">
        <w:tab/>
        <w:t>Sahin Y, Adrovic A, Barut K, Kutlu T, Cullu-Cokugras F, Sahin S, et al. The frequency of the celiac disease among children with familial Mediterranean fever. Modern Rheumatology. 2017;27(6):1036-9. doi: http://dx.doi.org/10.1080/14397595.2016.1270497.</w:t>
      </w:r>
    </w:p>
    <w:p w14:paraId="28BE0353" w14:textId="77777777" w:rsidR="006919A4" w:rsidRPr="006919A4" w:rsidRDefault="006919A4" w:rsidP="006919A4">
      <w:pPr>
        <w:pStyle w:val="EndNoteBibliography"/>
        <w:spacing w:after="0"/>
      </w:pPr>
      <w:r w:rsidRPr="006919A4">
        <w:t>17.</w:t>
      </w:r>
      <w:r w:rsidRPr="006919A4">
        <w:tab/>
        <w:t>Sahin Y, Barut K, Kutlu T, Cokugras FC, Adrovic A, Sahin S, et al. The frequency of celiac disease in children with colchicine-resistant familial Mediterranean fever. Journal of Pediatric Gastroenterology and Nutrition. 2017;64(Supplement 1):228. doi: http://dx.doi.org/10.1097/01.mpg.0000516381.25680.b4.</w:t>
      </w:r>
    </w:p>
    <w:p w14:paraId="63B49081" w14:textId="77777777" w:rsidR="006919A4" w:rsidRPr="006919A4" w:rsidRDefault="006919A4" w:rsidP="006919A4">
      <w:pPr>
        <w:pStyle w:val="EndNoteBibliography"/>
        <w:spacing w:after="0"/>
      </w:pPr>
      <w:r w:rsidRPr="006919A4">
        <w:t>18.</w:t>
      </w:r>
      <w:r w:rsidRPr="006919A4">
        <w:tab/>
        <w:t>Isikay S, Isikay N, Kocamaz H. The prevalence of celiac disease among patients with familial mediterranean fever. Arquivos de Gastroenterologia. 2015;52(1):55-8. doi: http://dx.doi.org/10.1590/S0004-28032015000100012.</w:t>
      </w:r>
    </w:p>
    <w:p w14:paraId="108D6645" w14:textId="77777777" w:rsidR="006919A4" w:rsidRPr="006919A4" w:rsidRDefault="006919A4" w:rsidP="006919A4">
      <w:pPr>
        <w:pStyle w:val="EndNoteBibliography"/>
        <w:spacing w:after="0"/>
      </w:pPr>
      <w:r w:rsidRPr="006919A4">
        <w:t>19.</w:t>
      </w:r>
      <w:r w:rsidRPr="006919A4">
        <w:tab/>
        <w:t>Hujoel IA, Van Dyke CT, Brantner T, Larson J, King KS, Sharma A, et al. Natural history and clinical detection of undiagnosed coeliac disease in a North American community. Alimentary Pharmacology and Therapeutics. 2018;47(10):1358-66. doi: http://dx.doi.org/10.1111/apt.14625.</w:t>
      </w:r>
    </w:p>
    <w:p w14:paraId="712E3130" w14:textId="77777777" w:rsidR="006919A4" w:rsidRPr="006919A4" w:rsidRDefault="006919A4" w:rsidP="006919A4">
      <w:pPr>
        <w:pStyle w:val="EndNoteBibliography"/>
        <w:spacing w:after="0"/>
      </w:pPr>
      <w:r w:rsidRPr="006919A4">
        <w:t>20.</w:t>
      </w:r>
      <w:r w:rsidRPr="006919A4">
        <w:tab/>
        <w:t>Sanders DS, Patel D, Stephenson TJ, Ward AM, McCloskey EV, Hadjivassiliou M, et al. A primary care cross-sectional study of undiagnosed adult coeliac disease. European Journal of Gastroenterology and Hepatology. 2003;15(4):407-13. doi: http://dx.doi.org/10.1097/00042737-200304000-00012.</w:t>
      </w:r>
    </w:p>
    <w:p w14:paraId="764CB5AB" w14:textId="77777777" w:rsidR="006919A4" w:rsidRPr="006919A4" w:rsidRDefault="006919A4" w:rsidP="006919A4">
      <w:pPr>
        <w:pStyle w:val="EndNoteBibliography"/>
        <w:spacing w:after="0"/>
      </w:pPr>
      <w:r w:rsidRPr="006919A4">
        <w:t>21.</w:t>
      </w:r>
      <w:r w:rsidRPr="006919A4">
        <w:tab/>
        <w:t>Dalgic B, Sari S, Ozcan B, Basturk B, Ensari A, Egritas O, et al. The evaluation of factors and symptoms related to celiac disease in Turkish children. Turk Pediatri Arsivi. 2011;46(4):314-21. doi: http://dx.doi.org/10.4274/tpa.672.</w:t>
      </w:r>
    </w:p>
    <w:p w14:paraId="3517F117" w14:textId="77777777" w:rsidR="006919A4" w:rsidRPr="006919A4" w:rsidRDefault="006919A4" w:rsidP="006919A4">
      <w:pPr>
        <w:pStyle w:val="EndNoteBibliography"/>
        <w:spacing w:after="0"/>
      </w:pPr>
      <w:r w:rsidRPr="006919A4">
        <w:lastRenderedPageBreak/>
        <w:t>22.</w:t>
      </w:r>
      <w:r w:rsidRPr="006919A4">
        <w:tab/>
        <w:t>Tikkakoski S, Savilahti E, Kolho K-L. Undiagnosed coeliac disease and nutritional deficiencies in adults screened in primary health care. Scandinavian journal of gastroenterology. 2007;42(1):60-5.</w:t>
      </w:r>
    </w:p>
    <w:p w14:paraId="6EC263B6" w14:textId="77777777" w:rsidR="006919A4" w:rsidRPr="006919A4" w:rsidRDefault="006919A4" w:rsidP="006919A4">
      <w:pPr>
        <w:pStyle w:val="EndNoteBibliography"/>
        <w:spacing w:after="0"/>
      </w:pPr>
      <w:r w:rsidRPr="006919A4">
        <w:t>23.</w:t>
      </w:r>
      <w:r w:rsidRPr="006919A4">
        <w:tab/>
        <w:t>Bizzaro N, Villalta D, Tonutti E, Doria A, Tampoia M, Bassetti D, et al. IgA and IgG Tissue Transglutaminase Antibody Prevalence and Clinical Significance in Connective Tissue Diseases, Inflammatory Bowel Disease, and Primary Biliary Cirrhosis. Digestive Diseases and Sciences. 2003;48(12):2360-5. doi: http://dx.doi.org/10.1023/B:DDAS.0000007875.72256.e8.</w:t>
      </w:r>
    </w:p>
    <w:p w14:paraId="58CBAC70" w14:textId="77777777" w:rsidR="006919A4" w:rsidRPr="006919A4" w:rsidRDefault="006919A4" w:rsidP="006919A4">
      <w:pPr>
        <w:pStyle w:val="EndNoteBibliography"/>
        <w:spacing w:after="0"/>
      </w:pPr>
      <w:r w:rsidRPr="006919A4">
        <w:t>24.</w:t>
      </w:r>
      <w:r w:rsidRPr="006919A4">
        <w:tab/>
        <w:t>Roth EB, Theander E, Londos E, Sandberg-Wollheim M, Larsson A, Sjoberg K, et al. Pathogenesis of autoimmune diseases: Antibodies against transglutaminase, peptidylarginine deiminase and protein-bound citrulline in primary Sjogren's syndrome, multiple sclerosis and Alzheimer's disease. Scandinavian Journal of Immunology. 2008;67(6):626-31. doi: 10.1111/j.1365-3083.2008.02115.x. PubMed PMID: WOS:000255725000012.</w:t>
      </w:r>
    </w:p>
    <w:p w14:paraId="6BB5EC65" w14:textId="77777777" w:rsidR="006919A4" w:rsidRPr="006919A4" w:rsidRDefault="006919A4" w:rsidP="006919A4">
      <w:pPr>
        <w:pStyle w:val="EndNoteBibliography"/>
        <w:spacing w:after="0"/>
      </w:pPr>
      <w:r w:rsidRPr="006919A4">
        <w:t>25.</w:t>
      </w:r>
      <w:r w:rsidRPr="006919A4">
        <w:tab/>
        <w:t>Luft LM, Barr SG, Martin LO, Chan EKL, Fritzler MJ. Autoantibodies to Tissue Transglutaminase in Sjogren's Syndrome and Related Rheumatic Diseases. Journal of Rheumatology. 2003;30(12):2613-9.</w:t>
      </w:r>
    </w:p>
    <w:p w14:paraId="6E69B906" w14:textId="77777777" w:rsidR="006919A4" w:rsidRPr="006919A4" w:rsidRDefault="006919A4" w:rsidP="006919A4">
      <w:pPr>
        <w:pStyle w:val="EndNoteBibliography"/>
        <w:spacing w:after="0"/>
      </w:pPr>
      <w:r w:rsidRPr="006919A4">
        <w:t>26.</w:t>
      </w:r>
      <w:r w:rsidRPr="006919A4">
        <w:tab/>
        <w:t>Abu-Zeid YA, Jasem WS, Lebwohl B, Green PH, ElGhazali G. Seroprevalence of celiac disease among United Arab Emirates healthy adult nationals: A gender disparity. World Journal of Gastroenterology. 2014;20(42):15830-6. doi: http://dx.doi.org/10.3748/wjg.v20.i42.15830.</w:t>
      </w:r>
    </w:p>
    <w:p w14:paraId="254869B5" w14:textId="77777777" w:rsidR="006919A4" w:rsidRPr="006919A4" w:rsidRDefault="006919A4" w:rsidP="006919A4">
      <w:pPr>
        <w:pStyle w:val="EndNoteBibliography"/>
        <w:spacing w:after="0"/>
      </w:pPr>
      <w:r w:rsidRPr="006919A4">
        <w:t>27.</w:t>
      </w:r>
      <w:r w:rsidRPr="006919A4">
        <w:tab/>
        <w:t>Mohammed MA, Elrabbat AM, Omar NM, Shebl AM, Mansour AH, Elmasry E, et al. Celiac disease prevalence and its HLA-genotypic profile in Egyptian patients with type 1 diabetes mellitus. Trends in Medical Research. 2014;9(2):81-97. doi: http://dx.doi.org/10.3923/tmr.2014.81.97.</w:t>
      </w:r>
    </w:p>
    <w:p w14:paraId="4D85BC55" w14:textId="77777777" w:rsidR="006919A4" w:rsidRPr="006919A4" w:rsidRDefault="006919A4" w:rsidP="006919A4">
      <w:pPr>
        <w:pStyle w:val="EndNoteBibliography"/>
        <w:spacing w:after="0"/>
      </w:pPr>
      <w:r w:rsidRPr="006919A4">
        <w:t>28.</w:t>
      </w:r>
      <w:r w:rsidRPr="006919A4">
        <w:tab/>
        <w:t>Not T, Tommasini A, Tonini G, Buratti E, Pocecco M, Tortul C, et al. Undiagnosed coeliac disease and risk of autoimmune disorders in subjects with Type I diabetes mellitus. Diabetologia. 2001;44(2):151-5. doi: 10.1007/s001250051593. PubMed PMID: WOS:000167005200003.</w:t>
      </w:r>
    </w:p>
    <w:p w14:paraId="5200C6CE" w14:textId="77777777" w:rsidR="006919A4" w:rsidRPr="006919A4" w:rsidRDefault="006919A4" w:rsidP="006919A4">
      <w:pPr>
        <w:pStyle w:val="EndNoteBibliography"/>
        <w:spacing w:after="0"/>
      </w:pPr>
      <w:r w:rsidRPr="006919A4">
        <w:t>29.</w:t>
      </w:r>
      <w:r w:rsidRPr="006919A4">
        <w:tab/>
        <w:t>Moeller S, Canetta PA, Taylor AK, Arguelles-Grande C, Snyder H, Green PH, et al. Lack of serologic evidence to link IgA nephropathy with celiac disease or immune reactivity to gluten. PLoS ONE. 2014;9(4):e94677. doi: http://dx.doi.org/10.1371/journal.pone.0094677.</w:t>
      </w:r>
    </w:p>
    <w:p w14:paraId="77807400" w14:textId="77777777" w:rsidR="006919A4" w:rsidRPr="006919A4" w:rsidRDefault="006919A4" w:rsidP="006919A4">
      <w:pPr>
        <w:pStyle w:val="EndNoteBibliography"/>
        <w:spacing w:after="0"/>
      </w:pPr>
      <w:r w:rsidRPr="006919A4">
        <w:t>30.</w:t>
      </w:r>
      <w:r w:rsidRPr="006919A4">
        <w:tab/>
        <w:t>Ots M, Uibo O, Metskula K, Uibo R, Salupere V. IgA-antigliadin antibodies in patients with IgA nephropathy: The secondary phenomenon? American Journal of Nephrology. 1999;19(4):453-8. doi: http://dx.doi.org/10.1159/000013497.</w:t>
      </w:r>
    </w:p>
    <w:p w14:paraId="62118E4D" w14:textId="77777777" w:rsidR="006919A4" w:rsidRPr="006919A4" w:rsidRDefault="006919A4" w:rsidP="006919A4">
      <w:pPr>
        <w:pStyle w:val="EndNoteBibliography"/>
        <w:spacing w:after="0"/>
      </w:pPr>
      <w:r w:rsidRPr="006919A4">
        <w:t>31.</w:t>
      </w:r>
      <w:r w:rsidRPr="006919A4">
        <w:tab/>
        <w:t>Murray JA, McLachlan S, Adams PC, Eckfeldt JH, Garner CP, Vulpe CD, et al. Association between celiac disease and iron deficiency in caucasians, but not non-caucasians. Clinical Gastroenterology and Hepatology. 2013;11(7):808-14. doi: http://dx.doi.org/10.1016/j.cgh.2013.02.009.</w:t>
      </w:r>
    </w:p>
    <w:p w14:paraId="71B6A07C" w14:textId="77777777" w:rsidR="006919A4" w:rsidRPr="006919A4" w:rsidRDefault="006919A4" w:rsidP="006919A4">
      <w:pPr>
        <w:pStyle w:val="EndNoteBibliography"/>
        <w:spacing w:after="0"/>
      </w:pPr>
      <w:r w:rsidRPr="006919A4">
        <w:t>32.</w:t>
      </w:r>
      <w:r w:rsidRPr="006919A4">
        <w:tab/>
        <w:t>van der Pals M, Myleus A, Norstrom F, Hammarroth S, Hogberg L, Rosen A, et al. Body mass index is not a reliable tool in predicting celiac disease in children. BMC Pediatrics. 2014;14(1):165. doi: http://dx.doi.org/10.1186/1471-2431-14-165.</w:t>
      </w:r>
    </w:p>
    <w:p w14:paraId="5F873D3B" w14:textId="77777777" w:rsidR="006919A4" w:rsidRPr="006919A4" w:rsidRDefault="006919A4" w:rsidP="006919A4">
      <w:pPr>
        <w:pStyle w:val="EndNoteBibliography"/>
        <w:spacing w:after="0"/>
      </w:pPr>
      <w:r w:rsidRPr="006919A4">
        <w:t>33.</w:t>
      </w:r>
      <w:r w:rsidRPr="006919A4">
        <w:tab/>
        <w:t>Yuan J, Zhou C, Gao J, Li J, Yu F, Lu J, et al. Prevalence of Celiac Disease Autoimmunity Among Adolescents and Young Adults in China. Clinical Gastroenterology and Hepatology. 2017;15(10):1572. doi: http://dx.doi.org/10.1016/j.cgh.2017.04.025.</w:t>
      </w:r>
    </w:p>
    <w:p w14:paraId="06BB2512" w14:textId="77777777" w:rsidR="006919A4" w:rsidRPr="006919A4" w:rsidRDefault="006919A4" w:rsidP="006919A4">
      <w:pPr>
        <w:pStyle w:val="EndNoteBibliography"/>
        <w:spacing w:after="0"/>
      </w:pPr>
      <w:r w:rsidRPr="006919A4">
        <w:t>34.</w:t>
      </w:r>
      <w:r w:rsidRPr="006919A4">
        <w:tab/>
        <w:t>Ben Hariz M, Kallel-Sellami M, Kallel L, Lahmer A, Halioui S, Bouraoui S, et al. Prevalence of celiac disease in Tunisia: mass-screening study in schoolchildren. European journal of gastroenterology &amp; hepatology. 2007;19(8):687-94.</w:t>
      </w:r>
    </w:p>
    <w:p w14:paraId="78008C0E" w14:textId="77777777" w:rsidR="006919A4" w:rsidRPr="006919A4" w:rsidRDefault="006919A4" w:rsidP="006919A4">
      <w:pPr>
        <w:pStyle w:val="EndNoteBibliography"/>
        <w:spacing w:after="0"/>
      </w:pPr>
      <w:r w:rsidRPr="006919A4">
        <w:t>35.</w:t>
      </w:r>
      <w:r w:rsidRPr="006919A4">
        <w:tab/>
        <w:t>Hariz MB, Kallel-Sellami M, Kallel L, Lahmer A, Halioui S, Bouraoui S, et al. Prevalence of celiac disease in Tunisia: Mass-screening study in schoolchildren. European Journal of Gastroenterology and Hepatology. 2007;19(8):687-94. doi: http://dx.doi.org/10.1097/MEG.0b013e328133f0c1.</w:t>
      </w:r>
    </w:p>
    <w:p w14:paraId="3026E1EE" w14:textId="77777777" w:rsidR="006919A4" w:rsidRPr="006919A4" w:rsidRDefault="006919A4" w:rsidP="006919A4">
      <w:pPr>
        <w:pStyle w:val="EndNoteBibliography"/>
        <w:spacing w:after="0"/>
      </w:pPr>
      <w:r w:rsidRPr="006919A4">
        <w:t>36.</w:t>
      </w:r>
      <w:r w:rsidRPr="006919A4">
        <w:tab/>
        <w:t>Rubio-Tapia A, Murray JA, Fredericksen ZS, Liebow M, Dogan A, Habermann TM, et al. Celiac disease is rare among patients with follicular lymphoma, diffuse large b-cell lymphoma, and hodgkin lymphoma: A preliminary report from the lymphoma spore molecular epidemiology resource. Gastroenterology. 2012;142(5 SUPPL. 1):S275-S6.</w:t>
      </w:r>
    </w:p>
    <w:p w14:paraId="4237B269" w14:textId="77777777" w:rsidR="006919A4" w:rsidRPr="006919A4" w:rsidRDefault="006919A4" w:rsidP="006919A4">
      <w:pPr>
        <w:pStyle w:val="EndNoteBibliography"/>
        <w:spacing w:after="0"/>
      </w:pPr>
      <w:r w:rsidRPr="006919A4">
        <w:lastRenderedPageBreak/>
        <w:t>37.</w:t>
      </w:r>
      <w:r w:rsidRPr="006919A4">
        <w:tab/>
        <w:t>Carroccio A, Iannitto E, Di Prima L, Cirrincione S, Troncone R, Paparo F, et al. Screening for celiac disease in non-Hodgkin's lymphoma patients: A serum anti-transglutaminase-based approach. Digestive Diseases and Sciences. 2003;48(8):1530-6. doi: http://dx.doi.org/10.1023/A:1024811707311.</w:t>
      </w:r>
    </w:p>
    <w:p w14:paraId="65FDFC3A" w14:textId="77777777" w:rsidR="006919A4" w:rsidRPr="006919A4" w:rsidRDefault="006919A4" w:rsidP="006919A4">
      <w:pPr>
        <w:pStyle w:val="EndNoteBibliography"/>
        <w:spacing w:after="0"/>
      </w:pPr>
      <w:r w:rsidRPr="006919A4">
        <w:t>38.</w:t>
      </w:r>
      <w:r w:rsidRPr="006919A4">
        <w:tab/>
        <w:t>Choung RS, Larson SA, Khaleghi S, Rubio-Tapia A, Ovsyannikova IG, King KS, et al. Prevalence and Morbidity of Undiagnosed Celiac Disease From a Community-Based Study. Gastroenterology. 2017;152(4):830-9. doi: http://dx.doi.org/10.1053/j.gastro.2016.11.043.</w:t>
      </w:r>
    </w:p>
    <w:p w14:paraId="50DA71B5" w14:textId="77777777" w:rsidR="006919A4" w:rsidRPr="006919A4" w:rsidRDefault="006919A4" w:rsidP="006919A4">
      <w:pPr>
        <w:pStyle w:val="EndNoteBibliography"/>
        <w:spacing w:after="0"/>
      </w:pPr>
      <w:r w:rsidRPr="006919A4">
        <w:t>39.</w:t>
      </w:r>
      <w:r w:rsidRPr="006919A4">
        <w:tab/>
        <w:t>Agardh D, Bjorck S, Agardh CD, Lidfeldt J. Coeliac disease-specific tissue transglutaminase autoantibodies are associated with osteoporosis and related fractures in middle-aged women. Scandinavian Journal of Gastroenterology. 2009;44(5):571-8. doi: http://dx.doi.org/10.1080/00365520902718929.</w:t>
      </w:r>
    </w:p>
    <w:p w14:paraId="763343A1" w14:textId="77777777" w:rsidR="006919A4" w:rsidRPr="006919A4" w:rsidRDefault="006919A4" w:rsidP="006919A4">
      <w:pPr>
        <w:pStyle w:val="EndNoteBibliography"/>
        <w:spacing w:after="0"/>
      </w:pPr>
      <w:r w:rsidRPr="006919A4">
        <w:t>40.</w:t>
      </w:r>
      <w:r w:rsidRPr="006919A4">
        <w:tab/>
        <w:t>Ahmad F, Alam S, Shukla I, Sherwani R, Ali SM. Screening children with severe short stature for celiac disease using tissue transglutaminase. Indian Journal of Pediatrics. 2010:1-4. doi: http://dx.doi.org/10.1007/s12098-010-0040-2.</w:t>
      </w:r>
    </w:p>
    <w:p w14:paraId="32506795" w14:textId="77777777" w:rsidR="006919A4" w:rsidRPr="006919A4" w:rsidRDefault="006919A4" w:rsidP="006919A4">
      <w:pPr>
        <w:pStyle w:val="EndNoteBibliography"/>
        <w:spacing w:after="0"/>
      </w:pPr>
      <w:r w:rsidRPr="006919A4">
        <w:t>41.</w:t>
      </w:r>
      <w:r w:rsidRPr="006919A4">
        <w:tab/>
        <w:t>Baldassarre ME, Laneve A, Fontana A, Manca F, Salvia G, Barcaglioni P, et al. Usefulness of tissue transglutaminase type 2 antibodies in early pregnancy. Immunopharmacology and Immunotoxicology. 2012;34(6):932-6. doi: 10.3109/08923973.2012.680470. PubMed PMID: WOS:000310314800008.</w:t>
      </w:r>
    </w:p>
    <w:p w14:paraId="3017DDED" w14:textId="77777777" w:rsidR="006919A4" w:rsidRPr="006919A4" w:rsidRDefault="006919A4" w:rsidP="006919A4">
      <w:pPr>
        <w:pStyle w:val="EndNoteBibliography"/>
        <w:spacing w:after="0"/>
      </w:pPr>
      <w:r w:rsidRPr="006919A4">
        <w:t>42.</w:t>
      </w:r>
      <w:r w:rsidRPr="006919A4">
        <w:tab/>
        <w:t>Martinelli P, Troncone R, Paparo F, Torre P, Trapanese E, Fasano C, et al. Coeliac disease and unfavourable outcome of pregnancy. Gut. 2000;46(3):332-5.</w:t>
      </w:r>
    </w:p>
    <w:p w14:paraId="7C5BA1F9" w14:textId="77777777" w:rsidR="006919A4" w:rsidRPr="006919A4" w:rsidRDefault="006919A4" w:rsidP="006919A4">
      <w:pPr>
        <w:pStyle w:val="EndNoteBibliography"/>
        <w:spacing w:after="0"/>
      </w:pPr>
      <w:r w:rsidRPr="006919A4">
        <w:t>43.</w:t>
      </w:r>
      <w:r w:rsidRPr="006919A4">
        <w:tab/>
        <w:t>Kumar A, Meena M, Begum N, Kumar N, Gupta RK, Aggarwal S, et al. Latent celiac disease in reproductive performance of women. Fertility and Sterility. 2011;95(3):922-7. doi: http://dx.doi.org/10.1016/j.fertnstert.2010.11.005.</w:t>
      </w:r>
    </w:p>
    <w:p w14:paraId="4AA73BBF" w14:textId="77777777" w:rsidR="006919A4" w:rsidRPr="006919A4" w:rsidRDefault="006919A4" w:rsidP="006919A4">
      <w:pPr>
        <w:pStyle w:val="EndNoteBibliography"/>
        <w:spacing w:after="0"/>
      </w:pPr>
      <w:r w:rsidRPr="006919A4">
        <w:t>44.</w:t>
      </w:r>
      <w:r w:rsidRPr="006919A4">
        <w:tab/>
        <w:t>Shamir R, Shoenfeld Y, Blank M, Eliakim R, Lahat N, Sobel E, et al. The prevalence of coeliac disease antibodies in patients with the antiphospholipid syndrome. Lupus. 2003;12(5):394-9. doi: http://dx.doi.org/10.1191/0961203303lu384oa.</w:t>
      </w:r>
    </w:p>
    <w:p w14:paraId="7F1270F0" w14:textId="77777777" w:rsidR="006919A4" w:rsidRPr="006919A4" w:rsidRDefault="006919A4" w:rsidP="006919A4">
      <w:pPr>
        <w:pStyle w:val="EndNoteBibliography"/>
        <w:spacing w:after="0"/>
      </w:pPr>
      <w:r w:rsidRPr="006919A4">
        <w:t>45.</w:t>
      </w:r>
      <w:r w:rsidRPr="006919A4">
        <w:tab/>
        <w:t>Bijelic B, Matic IZ, Besu I, Jankovic L, Juranic Z, Marusic S, et al. Celiac disease-specific and inflammatory bowel disease-related antibodies in patients with recurrent aphthous stomatitis. Immunobiology. 2019;224(1):75-9. doi: 10.1016/j.imbio.2018.10.006. PubMed PMID: WOS:000460999400009.</w:t>
      </w:r>
    </w:p>
    <w:p w14:paraId="5955E7BD" w14:textId="77777777" w:rsidR="006919A4" w:rsidRPr="006919A4" w:rsidRDefault="006919A4" w:rsidP="006919A4">
      <w:pPr>
        <w:pStyle w:val="EndNoteBibliography"/>
        <w:spacing w:after="0"/>
      </w:pPr>
      <w:r w:rsidRPr="006919A4">
        <w:t>46.</w:t>
      </w:r>
      <w:r w:rsidRPr="006919A4">
        <w:tab/>
        <w:t>Zhao Z, Zou J, Zhao L, Cheng Y, Cai H, Li M, et al. Celiac disease autoimmunity in patients with autoimmune diabetes and thyroid disease among Chinese population. PLoS ONE. 2016;11(7):e0157510. doi: http://dx.doi.org/10.1371/journal.pone.0157510.</w:t>
      </w:r>
    </w:p>
    <w:p w14:paraId="7470598F" w14:textId="77777777" w:rsidR="006919A4" w:rsidRPr="006919A4" w:rsidRDefault="006919A4" w:rsidP="006919A4">
      <w:pPr>
        <w:pStyle w:val="EndNoteBibliography"/>
        <w:spacing w:after="0"/>
      </w:pPr>
      <w:r w:rsidRPr="006919A4">
        <w:t>47.</w:t>
      </w:r>
      <w:r w:rsidRPr="006919A4">
        <w:tab/>
        <w:t>Chatzicostas C, Roussomoustakaki M, Drygiannakis D, Niniraki M, Tzardi M, Koulentaki M, et al. Primary biliary cirrhosis and autoimmune cholangitis are not associated with coeliac disease in Crete. BMC Gastroenterology. 2002;2:5. doi: http://dx.doi.org/10.1186/1471-230X-2-5.</w:t>
      </w:r>
    </w:p>
    <w:p w14:paraId="25595ABE" w14:textId="77777777" w:rsidR="006919A4" w:rsidRPr="006919A4" w:rsidRDefault="006919A4" w:rsidP="006919A4">
      <w:pPr>
        <w:pStyle w:val="EndNoteBibliography"/>
        <w:spacing w:after="0"/>
      </w:pPr>
      <w:r w:rsidRPr="006919A4">
        <w:t>48.</w:t>
      </w:r>
      <w:r w:rsidRPr="006919A4">
        <w:tab/>
        <w:t>Gabrielli M, Candelli M, Franceschi F, Cremonini F, Nista EC, Santarelli L, et al. Primary autoimmune haemolytic anaemia and coeliac disease. Scandinavian journal of gastroenterology. 2004;39(6):605-6.</w:t>
      </w:r>
    </w:p>
    <w:p w14:paraId="0858CD9B" w14:textId="77777777" w:rsidR="006919A4" w:rsidRPr="006919A4" w:rsidRDefault="006919A4" w:rsidP="006919A4">
      <w:pPr>
        <w:pStyle w:val="EndNoteBibliography"/>
        <w:spacing w:after="0"/>
      </w:pPr>
      <w:r w:rsidRPr="006919A4">
        <w:t>49.</w:t>
      </w:r>
      <w:r w:rsidRPr="006919A4">
        <w:tab/>
        <w:t>Frustaci A, Cuoco L, Chimenti C, Pieroni M, Fioravanti G, Gentiloni N, et al. Celiac disease associated with autoimmune myocarditis. Circulation. 2002;105(22):2611-8. doi: http://dx.doi.org/10.1161/01.CIR.0000017880.86166.87.</w:t>
      </w:r>
    </w:p>
    <w:p w14:paraId="3AE799BB" w14:textId="77777777" w:rsidR="006919A4" w:rsidRPr="006919A4" w:rsidRDefault="006919A4" w:rsidP="006919A4">
      <w:pPr>
        <w:pStyle w:val="EndNoteBibliography"/>
        <w:spacing w:after="0"/>
      </w:pPr>
      <w:r w:rsidRPr="006919A4">
        <w:t>50.</w:t>
      </w:r>
      <w:r w:rsidRPr="006919A4">
        <w:tab/>
        <w:t>Vancikova Z, Chlumecky V, Sokol D, Horakova D, Hamsikova E, Fucikova T, et al. The serologic screening for celiac disease in the general population (blood donors) and in some high-risk groups of adults (patients with autoimmune diseases, osteoporosis and infertility) in the Czech republic. Folia microbiologica. 2002;47(6):753-8.</w:t>
      </w:r>
    </w:p>
    <w:p w14:paraId="75FF4082" w14:textId="77777777" w:rsidR="006919A4" w:rsidRPr="006919A4" w:rsidRDefault="006919A4" w:rsidP="006919A4">
      <w:pPr>
        <w:pStyle w:val="EndNoteBibliography"/>
        <w:spacing w:after="0"/>
      </w:pPr>
      <w:r w:rsidRPr="006919A4">
        <w:t>51.</w:t>
      </w:r>
      <w:r w:rsidRPr="006919A4">
        <w:tab/>
        <w:t>Altintas A, Pasa S, Cil T, Bayan K, Gokalp D, Ayyildiz O. Thyroid and celiac diseases autoantibodies in patients with adult chronic idiopathic thrombocytopenic purpura. Platelets. 2008;19(4):252-7. doi: 10.1080/09537100801894651. PubMed PMID: WOS:000257069000002.</w:t>
      </w:r>
    </w:p>
    <w:p w14:paraId="40CA5622" w14:textId="77777777" w:rsidR="006919A4" w:rsidRPr="006919A4" w:rsidRDefault="006919A4" w:rsidP="006919A4">
      <w:pPr>
        <w:pStyle w:val="EndNoteBibliography"/>
        <w:spacing w:after="0"/>
      </w:pPr>
      <w:r w:rsidRPr="006919A4">
        <w:lastRenderedPageBreak/>
        <w:t>52.</w:t>
      </w:r>
      <w:r w:rsidRPr="006919A4">
        <w:tab/>
        <w:t>El-Hodhod MA-A, El-Agouza IA, Abdel-Al H, Kabil NS, Bayomi KAE-M. Screening for celiac disease in children with dental enamel defects. ISRN pediatrics. 2012;2012:763783. doi: https://dx.doi.org/10.5402/2012/763783.</w:t>
      </w:r>
    </w:p>
    <w:p w14:paraId="1A2A84C0" w14:textId="77777777" w:rsidR="006919A4" w:rsidRPr="006919A4" w:rsidRDefault="006919A4" w:rsidP="006919A4">
      <w:pPr>
        <w:pStyle w:val="EndNoteBibliography"/>
        <w:spacing w:after="0"/>
      </w:pPr>
      <w:r w:rsidRPr="006919A4">
        <w:t>53.</w:t>
      </w:r>
      <w:r w:rsidRPr="006919A4">
        <w:tab/>
        <w:t>Khoshbaten M, Rostami Nejad M, Sharifi N, Fakhari A, Golamnejad M, Hashemi SH, et al. Celiac disease in patients with chronic psychiatric disorders. Gastroenterology and hepatology from bed to bench. 2012;5(2):90-3.</w:t>
      </w:r>
    </w:p>
    <w:p w14:paraId="284CD2B3" w14:textId="77777777" w:rsidR="006919A4" w:rsidRPr="006919A4" w:rsidRDefault="006919A4" w:rsidP="006919A4">
      <w:pPr>
        <w:pStyle w:val="EndNoteBibliography"/>
        <w:spacing w:after="0"/>
      </w:pPr>
      <w:r w:rsidRPr="006919A4">
        <w:t>54.</w:t>
      </w:r>
      <w:r w:rsidRPr="006919A4">
        <w:tab/>
        <w:t>Choung RS, Rubio-Tapia A, Lahr BD, Kyle RA, Camilleri MJ, Locke GR, et al. Evidence Against Routine Testing of Patients With Functional Gastrointestinal Disorders for Celiac Disease: A Population-based Study. Clinical Gastroenterology and Hepatology. 2015;13(11):1937-43. doi: http://dx.doi.org/10.1016/j.cgh.2015.05.014.</w:t>
      </w:r>
    </w:p>
    <w:p w14:paraId="5F060BD9" w14:textId="77777777" w:rsidR="006919A4" w:rsidRPr="006919A4" w:rsidRDefault="006919A4" w:rsidP="006919A4">
      <w:pPr>
        <w:pStyle w:val="EndNoteBibliography"/>
        <w:spacing w:after="0"/>
      </w:pPr>
      <w:r w:rsidRPr="006919A4">
        <w:t>55.</w:t>
      </w:r>
      <w:r w:rsidRPr="006919A4">
        <w:tab/>
        <w:t>Beth SA, Jansen MAE, Elfrink MEC, Kiefte-de Jong JC, Wolvius EB, Jaddoe VWV, et al. Generation R birth cohort study shows that specific enamel defects were not associated with elevated serum transglutaminase type 2 antibodies. Acta Paediatrica. 2016;105(10):e485-e91. doi: 10.1111/apa.13533. PubMed PMID: WOS:000383619400009.</w:t>
      </w:r>
    </w:p>
    <w:p w14:paraId="34B0973C" w14:textId="77777777" w:rsidR="006919A4" w:rsidRPr="006919A4" w:rsidRDefault="006919A4" w:rsidP="006919A4">
      <w:pPr>
        <w:pStyle w:val="EndNoteBibliography"/>
        <w:spacing w:after="0"/>
      </w:pPr>
      <w:r w:rsidRPr="006919A4">
        <w:t>56.</w:t>
      </w:r>
      <w:r w:rsidRPr="006919A4">
        <w:tab/>
        <w:t>Ertekin V, Selimoglu MA, Kardas F, Aktas E. Prevalence of celiac disease in Turkish children. Journal of Clinical Gastroenterology. 2005;39(8):689-91. doi: http://dx.doi.org/10.1097/01.mcg.0000174026.26838.56.</w:t>
      </w:r>
    </w:p>
    <w:p w14:paraId="675DFE43" w14:textId="77777777" w:rsidR="006919A4" w:rsidRPr="006919A4" w:rsidRDefault="006919A4" w:rsidP="006919A4">
      <w:pPr>
        <w:pStyle w:val="EndNoteBibliography"/>
        <w:spacing w:after="0"/>
      </w:pPr>
      <w:r w:rsidRPr="006919A4">
        <w:t>57.</w:t>
      </w:r>
      <w:r w:rsidRPr="006919A4">
        <w:tab/>
        <w:t>Borch K, Grodzinsky E, Petersson F, Jonsson KA, Mardh S, Valdimarsson T. Prevalence of coeliac disease and relations to Helicobacter pylori infection and duodenitis in a Swedish adult population sample: A histomorphological and serological survey. Inflammopharmacology. 2000;8(4):341-50. doi: http://dx.doi.org/10.1163/156856000750264401.</w:t>
      </w:r>
    </w:p>
    <w:p w14:paraId="43857A89" w14:textId="77777777" w:rsidR="006919A4" w:rsidRPr="006919A4" w:rsidRDefault="006919A4" w:rsidP="006919A4">
      <w:pPr>
        <w:pStyle w:val="EndNoteBibliography"/>
        <w:spacing w:after="0"/>
      </w:pPr>
      <w:r w:rsidRPr="006919A4">
        <w:t>58.</w:t>
      </w:r>
      <w:r w:rsidRPr="006919A4">
        <w:tab/>
        <w:t>Vivas S, Ruiz De Morales JM, Martinez J, Gonzalez MC, Martin S, Martin J, et al. Human recombinant anti-transglutaminase antibody testing is useful in the diagnosis of silent coeliac disease in a selected group of at-risk patients. European Journal of Gastroenterology and Hepatology. 2003;15(5):479-83. doi: http://dx.doi.org/10.1097/01.meg.0000059104.41030.1c.</w:t>
      </w:r>
    </w:p>
    <w:p w14:paraId="541E6AB3" w14:textId="77777777" w:rsidR="006919A4" w:rsidRPr="006919A4" w:rsidRDefault="006919A4" w:rsidP="006919A4">
      <w:pPr>
        <w:pStyle w:val="EndNoteBibliography"/>
        <w:spacing w:after="0"/>
      </w:pPr>
      <w:r w:rsidRPr="006919A4">
        <w:t>59.</w:t>
      </w:r>
      <w:r w:rsidRPr="006919A4">
        <w:tab/>
        <w:t>Karunakaran P, Kochhar R, Lal S, Nampoothiri RV, Varma N, Varma S, et al. High Prevalence of Celiac Disease in Patients with Immune Thrombocytopenia. Indian Journal of Hematology and Blood Transfusion. 2019;35(4):722-5. doi: http://dx.doi.org/10.1007/s12288-019-01120-x.</w:t>
      </w:r>
    </w:p>
    <w:p w14:paraId="739772F0" w14:textId="77777777" w:rsidR="006919A4" w:rsidRPr="006919A4" w:rsidRDefault="006919A4" w:rsidP="006919A4">
      <w:pPr>
        <w:pStyle w:val="EndNoteBibliography"/>
        <w:spacing w:after="0"/>
      </w:pPr>
      <w:r w:rsidRPr="006919A4">
        <w:t>60.</w:t>
      </w:r>
      <w:r w:rsidRPr="006919A4">
        <w:tab/>
        <w:t>Ruggieri M, Incorpora G, Polizzi A, Parano E, Spina M, Pavone P. Low prevalence of neurologic and psychiatric manifestations in children with gluten sensitivity. The Journal of pediatrics. 2008;152(2):244-9. doi: https://dx.doi.org/10.1016/j.jpeds.2007.06.042.</w:t>
      </w:r>
    </w:p>
    <w:p w14:paraId="1401CD3B" w14:textId="77777777" w:rsidR="006919A4" w:rsidRPr="006919A4" w:rsidRDefault="006919A4" w:rsidP="006919A4">
      <w:pPr>
        <w:pStyle w:val="EndNoteBibliography"/>
        <w:spacing w:after="0"/>
      </w:pPr>
      <w:r w:rsidRPr="006919A4">
        <w:t>61.</w:t>
      </w:r>
      <w:r w:rsidRPr="006919A4">
        <w:tab/>
        <w:t>Szepietowska B, Wawrusiewicz-Kurylonek N, Kretowski A, Gorska M, Szelachowska M. Endocrine autoimmunity in patients with Latent Autoimmune Diabetes in Adults (LADA) - association with HLA genotype. Endokrynologia Polska. 2016;67(2):197-201. doi: 10.5603/EP.a2016.0017. PubMed PMID: WOS:000374546600007.</w:t>
      </w:r>
    </w:p>
    <w:p w14:paraId="6F9FF79F" w14:textId="77777777" w:rsidR="006919A4" w:rsidRPr="006919A4" w:rsidRDefault="006919A4" w:rsidP="006919A4">
      <w:pPr>
        <w:pStyle w:val="EndNoteBibliography"/>
        <w:spacing w:after="0"/>
      </w:pPr>
      <w:r w:rsidRPr="006919A4">
        <w:t>62.</w:t>
      </w:r>
      <w:r w:rsidRPr="006919A4">
        <w:tab/>
        <w:t>Sjoberg K, Roth EB, Gustavsson L, Jonsson C, Siman H, Henriksson G, et al. Autoimmune markers in lymphoid malignancies. Scandinavian Journal of Immunology. 2008;67(5):509-15. doi: 10.1111/j.1365-3083.2008.02095.x. PubMed PMID: WOS:000254812400012.</w:t>
      </w:r>
    </w:p>
    <w:p w14:paraId="364775D1" w14:textId="77777777" w:rsidR="006919A4" w:rsidRPr="006919A4" w:rsidRDefault="006919A4" w:rsidP="006919A4">
      <w:pPr>
        <w:pStyle w:val="EndNoteBibliography"/>
        <w:spacing w:after="0"/>
      </w:pPr>
      <w:r w:rsidRPr="006919A4">
        <w:t>63.</w:t>
      </w:r>
      <w:r w:rsidRPr="006919A4">
        <w:tab/>
        <w:t>Mearin ML, Catassi C, Brousse N, Brand R, Collin P, Fabiani E, et al. European multi-centre study on coeliac disease and non-Hodgkin lymphoma. European journal of gastroenterology &amp; hepatology. 2006;18(2):187-94.</w:t>
      </w:r>
    </w:p>
    <w:p w14:paraId="20C1B3BA" w14:textId="77777777" w:rsidR="006919A4" w:rsidRPr="006919A4" w:rsidRDefault="006919A4" w:rsidP="006919A4">
      <w:pPr>
        <w:pStyle w:val="EndNoteBibliography"/>
        <w:spacing w:after="0"/>
      </w:pPr>
      <w:r w:rsidRPr="006919A4">
        <w:t>64.</w:t>
      </w:r>
      <w:r w:rsidRPr="006919A4">
        <w:tab/>
        <w:t>Oliveira RP, Sdepanian VL, Barreto JA, Cortez AJP, Carvalho FO, Bordin JO, et al. High prevalence of celiac disease in Brazilian blood donor volunteers based on screening by IgA antitissue transglutaminase antibody. European Journal of Gastroenterology &amp; Hepatology. 2007;19(1):43-9. doi: 10.1097/01.meg.0000250586.61232.a3. PubMed PMID: WOS:000245597100007.</w:t>
      </w:r>
    </w:p>
    <w:p w14:paraId="32ABF6FB" w14:textId="77777777" w:rsidR="006919A4" w:rsidRPr="006919A4" w:rsidRDefault="006919A4" w:rsidP="006919A4">
      <w:pPr>
        <w:pStyle w:val="EndNoteBibliography"/>
        <w:spacing w:after="0"/>
      </w:pPr>
      <w:r w:rsidRPr="006919A4">
        <w:t>65.</w:t>
      </w:r>
      <w:r w:rsidRPr="006919A4">
        <w:tab/>
        <w:t>Nenna R, Tiberti C, Petrarca L, Lucantoni F, Mennini M, Luparia RPL, et al. The celiac iceberg: characterization of the disease in primary schoolchildren. Journal of pediatric gastroenterology and nutrition. 2013;56(4):416-21. doi: https://dx.doi.org/10.1097/MPG.0b013e31827b7f64.</w:t>
      </w:r>
    </w:p>
    <w:p w14:paraId="00CE4550" w14:textId="77777777" w:rsidR="006919A4" w:rsidRPr="006919A4" w:rsidRDefault="006919A4" w:rsidP="006919A4">
      <w:pPr>
        <w:pStyle w:val="EndNoteBibliography"/>
        <w:spacing w:after="0"/>
      </w:pPr>
      <w:r w:rsidRPr="006919A4">
        <w:t>66.</w:t>
      </w:r>
      <w:r w:rsidRPr="006919A4">
        <w:tab/>
        <w:t xml:space="preserve">Mejri K, Abida O, Kallel-Sellami M, Haddouk S, Laadhar L, Zarraa IR, et al. Spectrum of autoantibodies other than anti-desmoglein in pemphigus patients. Journal of the European Academy </w:t>
      </w:r>
      <w:r w:rsidRPr="006919A4">
        <w:lastRenderedPageBreak/>
        <w:t>of Dermatology and Venereology. 2011;25(7):774-81. doi: 10.1111/j.1468-3083.2010.03859.x. PubMed PMID: WOS:000292478100004.</w:t>
      </w:r>
    </w:p>
    <w:p w14:paraId="216FB597" w14:textId="77777777" w:rsidR="006919A4" w:rsidRPr="006919A4" w:rsidRDefault="006919A4" w:rsidP="006919A4">
      <w:pPr>
        <w:pStyle w:val="EndNoteBibliography"/>
        <w:spacing w:after="0"/>
      </w:pPr>
      <w:r w:rsidRPr="006919A4">
        <w:t>67.</w:t>
      </w:r>
      <w:r w:rsidRPr="006919A4">
        <w:tab/>
        <w:t>Robazzi TC, Adan LF, Pimentel K, Guimaraes I, Magalhaes J, Toralles MB, et al. Autoimmune endocrine disorders and coeliac disease in children and adolescents with juvenile idiopathic arthritis and rheumatic fever. Clinical and Experimental Rheumatology. 2013;31(2):310-7. PubMed PMID: WOS:000317086600023.</w:t>
      </w:r>
    </w:p>
    <w:p w14:paraId="65BFF0B0" w14:textId="77777777" w:rsidR="006919A4" w:rsidRPr="006919A4" w:rsidRDefault="006919A4" w:rsidP="006919A4">
      <w:pPr>
        <w:pStyle w:val="EndNoteBibliography"/>
        <w:spacing w:after="0"/>
      </w:pPr>
      <w:r w:rsidRPr="006919A4">
        <w:t>68.</w:t>
      </w:r>
      <w:r w:rsidRPr="006919A4">
        <w:tab/>
        <w:t>Nisihara R, Utiyama SR, Azevedo PM, Skare TL. Celiac disease screening in patients with scleroderma. Arquivos de gastroenterologia. 2011;48(2):163-4.</w:t>
      </w:r>
    </w:p>
    <w:p w14:paraId="7547ABFE" w14:textId="77777777" w:rsidR="006919A4" w:rsidRPr="006919A4" w:rsidRDefault="006919A4" w:rsidP="006919A4">
      <w:pPr>
        <w:pStyle w:val="EndNoteBibliography"/>
        <w:spacing w:after="0"/>
      </w:pPr>
      <w:r w:rsidRPr="006919A4">
        <w:t>69.</w:t>
      </w:r>
      <w:r w:rsidRPr="006919A4">
        <w:tab/>
        <w:t>Moayeri H, Bahremand SH. Prevalence of Celiac disease in patients with Turner's syndrome. Acta Medica Iranica. 2005;43(4):287-90.</w:t>
      </w:r>
    </w:p>
    <w:p w14:paraId="6BAA0DB0" w14:textId="77777777" w:rsidR="006919A4" w:rsidRPr="006919A4" w:rsidRDefault="006919A4" w:rsidP="006919A4">
      <w:pPr>
        <w:pStyle w:val="EndNoteBibliography"/>
      </w:pPr>
      <w:r w:rsidRPr="006919A4">
        <w:t>70.</w:t>
      </w:r>
      <w:r w:rsidRPr="006919A4">
        <w:tab/>
        <w:t>Shahmoradi Z, Najafian J, Naeini FF, Fahimipour F. Vitiligo and autoantibodies of celiac disease. International Journal of Preventive Medicine. 2013;4(2):200-3.</w:t>
      </w:r>
    </w:p>
    <w:p w14:paraId="0AC204B1" w14:textId="2422F1FC" w:rsidR="000B47FE" w:rsidRDefault="006919A4">
      <w:r>
        <w:fldChar w:fldCharType="end"/>
      </w:r>
    </w:p>
    <w:sectPr w:rsidR="000B47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5C19B" w14:textId="77777777" w:rsidR="006919A4" w:rsidRDefault="006919A4" w:rsidP="006919A4">
      <w:pPr>
        <w:spacing w:after="0" w:line="240" w:lineRule="auto"/>
      </w:pPr>
      <w:r>
        <w:separator/>
      </w:r>
    </w:p>
  </w:endnote>
  <w:endnote w:type="continuationSeparator" w:id="0">
    <w:p w14:paraId="3696C1BB" w14:textId="77777777" w:rsidR="006919A4" w:rsidRDefault="006919A4" w:rsidP="00691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CD318" w14:textId="77777777" w:rsidR="006919A4" w:rsidRDefault="006919A4" w:rsidP="006919A4">
      <w:pPr>
        <w:spacing w:after="0" w:line="240" w:lineRule="auto"/>
      </w:pPr>
      <w:r>
        <w:separator/>
      </w:r>
    </w:p>
  </w:footnote>
  <w:footnote w:type="continuationSeparator" w:id="0">
    <w:p w14:paraId="63811988" w14:textId="77777777" w:rsidR="006919A4" w:rsidRDefault="006919A4" w:rsidP="006919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wrx9xd1z9eepeevr355w2k959rv0f5zaax&quot;&gt;Coeliac HTA Library&lt;record-ids&gt;&lt;item&gt;41&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record-ids&gt;&lt;/item&gt;&lt;/Libraries&gt;"/>
  </w:docVars>
  <w:rsids>
    <w:rsidRoot w:val="006919A4"/>
    <w:rsid w:val="000B47FE"/>
    <w:rsid w:val="006919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2DF6B"/>
  <w15:chartTrackingRefBased/>
  <w15:docId w15:val="{F2489C7E-BFDD-4D94-ABD4-51E272789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9A4"/>
  </w:style>
  <w:style w:type="paragraph" w:styleId="Heading2">
    <w:name w:val="heading 2"/>
    <w:basedOn w:val="Normal"/>
    <w:next w:val="Normal"/>
    <w:link w:val="Heading2Char"/>
    <w:uiPriority w:val="9"/>
    <w:unhideWhenUsed/>
    <w:qFormat/>
    <w:rsid w:val="006919A4"/>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19A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919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919A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19A4"/>
    <w:rPr>
      <w:rFonts w:ascii="Calibri" w:hAnsi="Calibri" w:cs="Calibri"/>
      <w:noProof/>
      <w:lang w:val="en-US"/>
    </w:rPr>
  </w:style>
  <w:style w:type="paragraph" w:customStyle="1" w:styleId="EndNoteBibliography">
    <w:name w:val="EndNote Bibliography"/>
    <w:basedOn w:val="Normal"/>
    <w:link w:val="EndNoteBibliographyChar"/>
    <w:rsid w:val="006919A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19A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00BF2C2E64DE4196BF79C81098BE85" ma:contentTypeVersion="12" ma:contentTypeDescription="Create a new document." ma:contentTypeScope="" ma:versionID="8049247e7b7fba9be5c1199aef65fb71">
  <xsd:schema xmlns:xsd="http://www.w3.org/2001/XMLSchema" xmlns:xs="http://www.w3.org/2001/XMLSchema" xmlns:p="http://schemas.microsoft.com/office/2006/metadata/properties" xmlns:ns2="c646e195-6b96-449d-a402-0ffaca707cc8" xmlns:ns3="77c4dd26-4762-4f92-bdb7-ff59798f80e4" targetNamespace="http://schemas.microsoft.com/office/2006/metadata/properties" ma:root="true" ma:fieldsID="41885cfecb58fcf5b9cb122e9b90b136" ns2:_="" ns3:_="">
    <xsd:import namespace="c646e195-6b96-449d-a402-0ffaca707cc8"/>
    <xsd:import namespace="77c4dd26-4762-4f92-bdb7-ff59798f80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46e195-6b96-449d-a402-0ffaca707c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c4dd26-4762-4f92-bdb7-ff59798f80e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235650-19A5-4FB2-84A3-A14236B4D2E9}"/>
</file>

<file path=customXml/itemProps2.xml><?xml version="1.0" encoding="utf-8"?>
<ds:datastoreItem xmlns:ds="http://schemas.openxmlformats.org/officeDocument/2006/customXml" ds:itemID="{65DE1916-DE86-4CC1-A458-8A2F464BBC9C}"/>
</file>

<file path=customXml/itemProps3.xml><?xml version="1.0" encoding="utf-8"?>
<ds:datastoreItem xmlns:ds="http://schemas.openxmlformats.org/officeDocument/2006/customXml" ds:itemID="{D2E641BB-DA79-4F94-B8E1-BB5B7558F9FD}"/>
</file>

<file path=docProps/app.xml><?xml version="1.0" encoding="utf-8"?>
<Properties xmlns="http://schemas.openxmlformats.org/officeDocument/2006/extended-properties" xmlns:vt="http://schemas.openxmlformats.org/officeDocument/2006/docPropsVTypes">
  <Template>Normal.dotm</Template>
  <TotalTime>2</TotalTime>
  <Pages>7</Pages>
  <Words>6119</Words>
  <Characters>34883</Characters>
  <Application>Microsoft Office Word</Application>
  <DocSecurity>0</DocSecurity>
  <Lines>290</Lines>
  <Paragraphs>81</Paragraphs>
  <ScaleCrop>false</ScaleCrop>
  <Company/>
  <LinksUpToDate>false</LinksUpToDate>
  <CharactersWithSpaces>4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Elwenspoek</dc:creator>
  <cp:keywords/>
  <dc:description/>
  <cp:lastModifiedBy>Martha Elwenspoek</cp:lastModifiedBy>
  <cp:revision>1</cp:revision>
  <dcterms:created xsi:type="dcterms:W3CDTF">2021-10-01T13:53:00Z</dcterms:created>
  <dcterms:modified xsi:type="dcterms:W3CDTF">2021-10-0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00BF2C2E64DE4196BF79C81098BE85</vt:lpwstr>
  </property>
</Properties>
</file>